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5AED0" w14:textId="616EACAD" w:rsidR="759F3FA0" w:rsidRPr="000B03C8" w:rsidRDefault="759F3FA0" w:rsidP="15514AC2">
      <w:pPr>
        <w:spacing w:after="0"/>
        <w:ind w:left="2604" w:hanging="2604"/>
        <w:rPr>
          <w:rFonts w:ascii="Calibri" w:eastAsia="Calibri" w:hAnsi="Calibri" w:cs="Calibri"/>
          <w:noProof/>
          <w:sz w:val="24"/>
          <w:szCs w:val="24"/>
          <w:lang w:val="en-US"/>
        </w:rPr>
      </w:pPr>
      <w:r w:rsidRPr="000B03C8">
        <w:rPr>
          <w:rFonts w:ascii="Calibri" w:eastAsia="Calibri" w:hAnsi="Calibri" w:cs="Calibri"/>
          <w:b/>
          <w:bCs/>
          <w:noProof/>
          <w:sz w:val="24"/>
          <w:szCs w:val="24"/>
          <w:lang w:val="en-US"/>
        </w:rPr>
        <w:t>Supplement</w:t>
      </w:r>
      <w:r w:rsidR="650A7EAD" w:rsidRPr="000B03C8">
        <w:rPr>
          <w:rFonts w:ascii="Calibri" w:eastAsia="Calibri" w:hAnsi="Calibri" w:cs="Calibri"/>
          <w:b/>
          <w:bCs/>
          <w:noProof/>
          <w:sz w:val="24"/>
          <w:szCs w:val="24"/>
          <w:lang w:val="en-US"/>
        </w:rPr>
        <w:t>al material</w:t>
      </w:r>
      <w:r w:rsidRPr="000B03C8">
        <w:rPr>
          <w:rFonts w:ascii="Calibri" w:eastAsia="Calibri" w:hAnsi="Calibri" w:cs="Calibri"/>
          <w:b/>
          <w:bCs/>
          <w:noProof/>
          <w:sz w:val="24"/>
          <w:szCs w:val="24"/>
          <w:lang w:val="en-US"/>
        </w:rPr>
        <w:t>.</w:t>
      </w:r>
      <w:r w:rsidRPr="000B03C8">
        <w:rPr>
          <w:rFonts w:ascii="Calibri" w:eastAsia="Calibri" w:hAnsi="Calibri" w:cs="Calibri"/>
          <w:noProof/>
          <w:sz w:val="24"/>
          <w:szCs w:val="24"/>
          <w:lang w:val="en-US"/>
        </w:rPr>
        <w:t xml:space="preserve"> </w:t>
      </w:r>
      <w:r w:rsidR="00A4209E">
        <w:rPr>
          <w:rFonts w:ascii="Calibri" w:eastAsia="Calibri" w:hAnsi="Calibri" w:cs="Calibri"/>
          <w:noProof/>
          <w:color w:val="000000" w:themeColor="text1"/>
          <w:sz w:val="24"/>
          <w:szCs w:val="24"/>
          <w:lang w:val="en-US"/>
        </w:rPr>
        <w:t xml:space="preserve"> </w:t>
      </w:r>
      <w:r w:rsidR="00B44D7B" w:rsidRPr="000B03C8">
        <w:rPr>
          <w:rFonts w:ascii="Calibri" w:eastAsia="Calibri" w:hAnsi="Calibri" w:cs="Calibri"/>
          <w:noProof/>
          <w:color w:val="000000" w:themeColor="text1"/>
          <w:sz w:val="24"/>
          <w:szCs w:val="24"/>
          <w:lang w:val="en-US"/>
        </w:rPr>
        <w:t>Material</w:t>
      </w:r>
      <w:r w:rsidR="00B44D7B">
        <w:rPr>
          <w:rFonts w:ascii="Calibri" w:eastAsia="Calibri" w:hAnsi="Calibri" w:cs="Calibri"/>
          <w:noProof/>
          <w:color w:val="000000" w:themeColor="text1"/>
          <w:sz w:val="24"/>
          <w:szCs w:val="24"/>
          <w:lang w:val="en-US"/>
        </w:rPr>
        <w:t>s &amp; M</w:t>
      </w:r>
      <w:r w:rsidR="00B44D7B" w:rsidRPr="000B03C8">
        <w:rPr>
          <w:rFonts w:ascii="Calibri" w:eastAsia="Calibri" w:hAnsi="Calibri" w:cs="Calibri"/>
          <w:noProof/>
          <w:color w:val="000000" w:themeColor="text1"/>
          <w:sz w:val="24"/>
          <w:szCs w:val="24"/>
          <w:lang w:val="en-US"/>
        </w:rPr>
        <w:t>ethods</w:t>
      </w:r>
      <w:r w:rsidR="00B44D7B">
        <w:rPr>
          <w:rFonts w:ascii="Calibri" w:eastAsia="Calibri" w:hAnsi="Calibri" w:cs="Calibri"/>
          <w:noProof/>
          <w:color w:val="000000" w:themeColor="text1"/>
          <w:sz w:val="24"/>
          <w:szCs w:val="24"/>
          <w:lang w:val="en-US"/>
        </w:rPr>
        <w:t xml:space="preserve"> and</w:t>
      </w:r>
      <w:r w:rsidR="00B44D7B" w:rsidRPr="000B03C8">
        <w:rPr>
          <w:rFonts w:ascii="Calibri" w:eastAsia="Calibri" w:hAnsi="Calibri" w:cs="Calibri"/>
          <w:noProof/>
          <w:color w:val="000000" w:themeColor="text1"/>
          <w:sz w:val="24"/>
          <w:szCs w:val="24"/>
          <w:lang w:val="en-US"/>
        </w:rPr>
        <w:t xml:space="preserve"> </w:t>
      </w:r>
      <w:r w:rsidR="00A4209E">
        <w:rPr>
          <w:rFonts w:ascii="Calibri" w:eastAsia="Calibri" w:hAnsi="Calibri" w:cs="Calibri"/>
          <w:noProof/>
          <w:color w:val="000000" w:themeColor="text1"/>
          <w:sz w:val="24"/>
          <w:szCs w:val="24"/>
          <w:lang w:val="en-US"/>
        </w:rPr>
        <w:t>R</w:t>
      </w:r>
      <w:r w:rsidR="00A4209E" w:rsidRPr="000B03C8">
        <w:rPr>
          <w:rFonts w:ascii="Calibri" w:eastAsia="Calibri" w:hAnsi="Calibri" w:cs="Calibri"/>
          <w:noProof/>
          <w:color w:val="000000" w:themeColor="text1"/>
          <w:sz w:val="24"/>
          <w:szCs w:val="24"/>
          <w:lang w:val="en-US"/>
        </w:rPr>
        <w:t xml:space="preserve">esults </w:t>
      </w:r>
      <w:r w:rsidR="77820959" w:rsidRPr="000B03C8">
        <w:rPr>
          <w:rFonts w:ascii="Calibri" w:eastAsia="Calibri" w:hAnsi="Calibri" w:cs="Calibri"/>
          <w:noProof/>
          <w:color w:val="000000" w:themeColor="text1"/>
          <w:sz w:val="24"/>
          <w:szCs w:val="24"/>
          <w:lang w:val="en-US"/>
        </w:rPr>
        <w:t>for validation of RNAseq data with ddPCR.</w:t>
      </w:r>
    </w:p>
    <w:p w14:paraId="6BCE6E51" w14:textId="22DCDC67" w:rsidR="3E1187F1" w:rsidRPr="000B03C8" w:rsidRDefault="3E1187F1" w:rsidP="3E1187F1">
      <w:pPr>
        <w:rPr>
          <w:rFonts w:ascii="Calibri" w:eastAsia="Calibri" w:hAnsi="Calibri" w:cs="Calibri"/>
          <w:noProof/>
          <w:color w:val="000000" w:themeColor="text1"/>
          <w:sz w:val="24"/>
          <w:szCs w:val="24"/>
          <w:lang w:val="en-US"/>
        </w:rPr>
      </w:pPr>
    </w:p>
    <w:p w14:paraId="6A196DE8" w14:textId="77777777" w:rsidR="00B44D7B" w:rsidRPr="00FC5C29" w:rsidRDefault="00B44D7B" w:rsidP="00B44D7B">
      <w:pPr>
        <w:rPr>
          <w:b/>
          <w:bCs/>
          <w:lang w:val="en-US"/>
        </w:rPr>
      </w:pPr>
      <w:r w:rsidRPr="00FC5C29">
        <w:rPr>
          <w:b/>
          <w:bCs/>
          <w:lang w:val="en-US"/>
        </w:rPr>
        <w:t>Material</w:t>
      </w:r>
      <w:r>
        <w:rPr>
          <w:b/>
          <w:bCs/>
          <w:lang w:val="en-US"/>
        </w:rPr>
        <w:t>s</w:t>
      </w:r>
      <w:r w:rsidRPr="00FC5C29">
        <w:rPr>
          <w:b/>
          <w:bCs/>
          <w:lang w:val="en-US"/>
        </w:rPr>
        <w:t xml:space="preserve"> and </w:t>
      </w:r>
      <w:r>
        <w:rPr>
          <w:b/>
          <w:bCs/>
          <w:lang w:val="en-US"/>
        </w:rPr>
        <w:t>m</w:t>
      </w:r>
      <w:r w:rsidRPr="00FC5C29">
        <w:rPr>
          <w:b/>
          <w:bCs/>
          <w:lang w:val="en-US"/>
        </w:rPr>
        <w:t>ethods</w:t>
      </w:r>
    </w:p>
    <w:p w14:paraId="6C9A3E76" w14:textId="77777777" w:rsidR="00B44D7B" w:rsidRDefault="00B44D7B" w:rsidP="00B44D7B">
      <w:pPr>
        <w:rPr>
          <w:lang w:val="en-US"/>
        </w:rPr>
      </w:pPr>
      <w:r w:rsidRPr="3834A9B1">
        <w:rPr>
          <w:lang w:val="en-US"/>
        </w:rPr>
        <w:t xml:space="preserve">Gene expression levels of genes </w:t>
      </w:r>
      <w:r w:rsidRPr="00DF607C">
        <w:rPr>
          <w:i/>
          <w:iCs/>
          <w:lang w:val="en-US"/>
        </w:rPr>
        <w:t xml:space="preserve">frdA, lutA, frdB, ace, sigR, rpoC, rpoA, kgd, dnaE </w:t>
      </w:r>
      <w:r w:rsidRPr="00DF607C">
        <w:rPr>
          <w:lang w:val="en-US"/>
        </w:rPr>
        <w:t>and</w:t>
      </w:r>
      <w:r w:rsidRPr="00DF607C">
        <w:rPr>
          <w:i/>
          <w:iCs/>
          <w:lang w:val="en-US"/>
        </w:rPr>
        <w:t xml:space="preserve"> bkdA</w:t>
      </w:r>
      <w:r w:rsidRPr="3834A9B1">
        <w:rPr>
          <w:lang w:val="en-US"/>
        </w:rPr>
        <w:t xml:space="preserve"> were verified with droplet digital PCR (ddPCR). Primers were designed with Primer3Plus (1).</w:t>
      </w:r>
    </w:p>
    <w:p w14:paraId="745B2542" w14:textId="77777777" w:rsidR="00B44D7B" w:rsidRPr="000B03C8" w:rsidRDefault="00B44D7B" w:rsidP="00B44D7B">
      <w:pPr>
        <w:rPr>
          <w:lang w:val="en-US"/>
        </w:rPr>
      </w:pPr>
      <w:r>
        <w:rPr>
          <w:lang w:val="en-US"/>
        </w:rPr>
        <w:t>d</w:t>
      </w:r>
      <w:r w:rsidRPr="000B03C8">
        <w:rPr>
          <w:lang w:val="en-US"/>
        </w:rPr>
        <w:t>d-PCR mixes included 1x Q200  ddPCR  EvaGreen  Supermix  (Bio-Rad), 200 nm forward and reverse primers and 5</w:t>
      </w:r>
      <w:r>
        <w:t>μ</w:t>
      </w:r>
      <w:r w:rsidRPr="000B03C8">
        <w:rPr>
          <w:lang w:val="en-US"/>
        </w:rPr>
        <w:t>L of 1:200 diluted complementary DNA (cDNA) in a total volume of 22</w:t>
      </w:r>
      <w:r>
        <w:t>μ</w:t>
      </w:r>
      <w:r w:rsidRPr="000B03C8">
        <w:rPr>
          <w:lang w:val="en-US"/>
        </w:rPr>
        <w:t xml:space="preserve">l.   cDNA was synthesized using 400 ng of purified single stranded RNA with iScript™ Advanced cDNA Synthesis Kit (Bio-Rad).  Reaction contained 1 x iScript™ Advanced Reaction Mix and iScript™ Advanced Reverse Transcriptase in reaction volume of 22 </w:t>
      </w:r>
      <w:r>
        <w:t>μ</w:t>
      </w:r>
      <w:r w:rsidRPr="000B03C8">
        <w:rPr>
          <w:lang w:val="en-US"/>
        </w:rPr>
        <w:t xml:space="preserve">L and reaction time 30 min at + 42 °C. Droplets were generated using an automated droplet generator (Bio-Rad) and amplification was performed in a Veriti thermal cycler (Applied Biosystems) with reaction volume of 40 </w:t>
      </w:r>
      <w:r>
        <w:t>μ</w:t>
      </w:r>
      <w:r w:rsidRPr="000B03C8">
        <w:rPr>
          <w:lang w:val="en-US"/>
        </w:rPr>
        <w:t xml:space="preserve">L.  Thermal cycling conditions with ramp rates of 50 % were 95 °C for 5 min, 40 cycles of +95 °C for 30 s and +60 °C for 1 min, after cycles +4 °C for 5 min and +90 °C for 5 min, and then +4 °C until fluorescence measurement by a QX dropletdroplet reader (Bio-Rad).   </w:t>
      </w:r>
    </w:p>
    <w:p w14:paraId="67B1407F" w14:textId="77777777" w:rsidR="00B44D7B" w:rsidRPr="000B03C8" w:rsidRDefault="00B44D7B" w:rsidP="00B44D7B">
      <w:pPr>
        <w:rPr>
          <w:lang w:val="en-US"/>
        </w:rPr>
      </w:pPr>
      <w:r w:rsidRPr="000B03C8">
        <w:rPr>
          <w:lang w:val="en-US"/>
        </w:rPr>
        <w:t xml:space="preserve">Results were analyzed using QuantaSoft software (version 1.7.4.0917, Bio-Rad) using mainly automatic thresholds separation of PCR positive and PCR negative droplets.  The concentration of the target genes was normalized by a gene </w:t>
      </w:r>
      <w:r w:rsidRPr="00B44D7B">
        <w:rPr>
          <w:i/>
          <w:iCs/>
          <w:lang w:val="en-US"/>
        </w:rPr>
        <w:t>dnaN</w:t>
      </w:r>
      <w:r w:rsidRPr="000B03C8">
        <w:rPr>
          <w:lang w:val="en-US"/>
        </w:rPr>
        <w:t xml:space="preserve"> which expression was found to be mostly constant across growth conditions and growth phases.</w:t>
      </w:r>
    </w:p>
    <w:p w14:paraId="748D4192" w14:textId="17F3AD8F" w:rsidR="00B44D7B" w:rsidRPr="00B44D7B" w:rsidRDefault="00B44D7B" w:rsidP="3834A9B1">
      <w:pPr>
        <w:rPr>
          <w:b/>
          <w:bCs/>
          <w:noProof/>
          <w:sz w:val="24"/>
          <w:szCs w:val="24"/>
          <w:lang w:val="en-US"/>
        </w:rPr>
      </w:pPr>
      <w:r w:rsidRPr="00B44D7B">
        <w:rPr>
          <w:b/>
          <w:bCs/>
          <w:noProof/>
          <w:sz w:val="24"/>
          <w:szCs w:val="24"/>
          <w:lang w:val="en-US"/>
        </w:rPr>
        <w:t>Results</w:t>
      </w:r>
    </w:p>
    <w:p w14:paraId="0E131CBA" w14:textId="28D0FD2C" w:rsidR="664A13A5" w:rsidRPr="000B03C8" w:rsidRDefault="664A13A5" w:rsidP="3834A9B1">
      <w:pPr>
        <w:rPr>
          <w:noProof/>
          <w:sz w:val="24"/>
          <w:szCs w:val="24"/>
          <w:lang w:val="en-US"/>
        </w:rPr>
      </w:pPr>
      <w:r w:rsidRPr="000B03C8">
        <w:rPr>
          <w:noProof/>
          <w:sz w:val="24"/>
          <w:szCs w:val="24"/>
          <w:lang w:val="en-US"/>
        </w:rPr>
        <w:t xml:space="preserve">To validate the differential expression findings obtained from RNA-seq data, the same samples were subjected to ddPCR analysis. This analysis </w:t>
      </w:r>
      <w:r w:rsidR="00A4209E">
        <w:rPr>
          <w:noProof/>
          <w:sz w:val="24"/>
          <w:szCs w:val="24"/>
          <w:lang w:val="en-US"/>
        </w:rPr>
        <w:t>included</w:t>
      </w:r>
      <w:r w:rsidRPr="000B03C8">
        <w:rPr>
          <w:noProof/>
          <w:sz w:val="24"/>
          <w:szCs w:val="24"/>
          <w:lang w:val="en-US"/>
        </w:rPr>
        <w:t xml:space="preserve"> genes selected from both the logarithmic and stationary growth phases under </w:t>
      </w:r>
      <w:r w:rsidR="00A4209E">
        <w:rPr>
          <w:noProof/>
          <w:sz w:val="24"/>
          <w:szCs w:val="24"/>
          <w:lang w:val="en-US"/>
        </w:rPr>
        <w:t>different</w:t>
      </w:r>
      <w:r w:rsidRPr="000B03C8">
        <w:rPr>
          <w:noProof/>
          <w:sz w:val="24"/>
          <w:szCs w:val="24"/>
          <w:lang w:val="en-US"/>
        </w:rPr>
        <w:t xml:space="preserve"> atmospheric conditions. Ten specific genes were chosen for ddPCR analysis.</w:t>
      </w:r>
    </w:p>
    <w:p w14:paraId="16F72396" w14:textId="28C20C31" w:rsidR="664A13A5" w:rsidRPr="000B03C8" w:rsidRDefault="664A13A5" w:rsidP="3834A9B1">
      <w:pPr>
        <w:rPr>
          <w:sz w:val="24"/>
          <w:szCs w:val="24"/>
          <w:lang w:val="en-US"/>
        </w:rPr>
      </w:pPr>
      <w:r w:rsidRPr="000B03C8">
        <w:rPr>
          <w:noProof/>
          <w:sz w:val="24"/>
          <w:szCs w:val="24"/>
          <w:lang w:val="en-US"/>
        </w:rPr>
        <w:t>The results of the ddPCR analysis demonstrated a strong Pearson correlation (&gt;0.96) between the log2 fold change values obtained from ddPCR and those derived from RNA-seq analysis. This correlation was observed for</w:t>
      </w:r>
      <w:r w:rsidR="5E4207C6" w:rsidRPr="000B03C8">
        <w:rPr>
          <w:noProof/>
          <w:sz w:val="24"/>
          <w:szCs w:val="24"/>
          <w:lang w:val="en-US"/>
        </w:rPr>
        <w:t xml:space="preserve"> both sampling points: I and III</w:t>
      </w:r>
      <w:r w:rsidRPr="000B03C8">
        <w:rPr>
          <w:noProof/>
          <w:sz w:val="24"/>
          <w:szCs w:val="24"/>
          <w:lang w:val="en-US"/>
        </w:rPr>
        <w:t>. These findings provide additional support and validation for the differential expression results obtained from the RNA-seq data.</w:t>
      </w:r>
    </w:p>
    <w:p w14:paraId="02EB378F" w14:textId="46819CE0" w:rsidR="001D0DD2" w:rsidRPr="000B03C8" w:rsidRDefault="5033FF92">
      <w:pPr>
        <w:rPr>
          <w:sz w:val="24"/>
          <w:szCs w:val="24"/>
          <w:lang w:val="en-US"/>
        </w:rPr>
      </w:pPr>
      <w:r w:rsidRPr="000B03C8">
        <w:rPr>
          <w:noProof/>
          <w:sz w:val="24"/>
          <w:szCs w:val="24"/>
          <w:lang w:val="en-US"/>
        </w:rPr>
        <w:t xml:space="preserve">ddPCR was conducted on the same samples utilized for RNA-seq to validate the differential expression results obtained from the RNA-seq data. Genes were selected from </w:t>
      </w:r>
      <w:r w:rsidR="3D947A5F" w:rsidRPr="000B03C8">
        <w:rPr>
          <w:noProof/>
          <w:sz w:val="24"/>
          <w:szCs w:val="24"/>
          <w:lang w:val="en-US"/>
        </w:rPr>
        <w:t xml:space="preserve">sampling point I and sampling point III </w:t>
      </w:r>
      <w:r w:rsidRPr="000B03C8">
        <w:rPr>
          <w:noProof/>
          <w:sz w:val="24"/>
          <w:szCs w:val="24"/>
          <w:lang w:val="en-US"/>
        </w:rPr>
        <w:t xml:space="preserve">under different atmospheric conditions. The ddPCR results for the selected 10 genes revealed a robust Pearson correlation (&gt; 0.96) between the ddPCR log2 fold change and the RNA-seq log2 fold change results across the various growth phases. </w:t>
      </w:r>
      <w:r w:rsidR="107FE76B" w:rsidRPr="000B03C8">
        <w:rPr>
          <w:noProof/>
          <w:sz w:val="24"/>
          <w:szCs w:val="24"/>
          <w:lang w:val="en-US"/>
        </w:rPr>
        <w:t>T</w:t>
      </w:r>
      <w:r w:rsidRPr="000B03C8">
        <w:rPr>
          <w:noProof/>
          <w:sz w:val="24"/>
          <w:szCs w:val="24"/>
          <w:lang w:val="en-US"/>
        </w:rPr>
        <w:t xml:space="preserve">he ddPCR data were normalized using </w:t>
      </w:r>
      <w:r w:rsidRPr="000B03C8">
        <w:rPr>
          <w:i/>
          <w:iCs/>
          <w:noProof/>
          <w:sz w:val="24"/>
          <w:szCs w:val="24"/>
          <w:lang w:val="en-US"/>
        </w:rPr>
        <w:t>dnaN</w:t>
      </w:r>
      <w:r w:rsidRPr="000B03C8">
        <w:rPr>
          <w:noProof/>
          <w:sz w:val="24"/>
          <w:szCs w:val="24"/>
          <w:lang w:val="en-US"/>
        </w:rPr>
        <w:t xml:space="preserve"> as a reference</w:t>
      </w:r>
      <w:r w:rsidR="744F4060" w:rsidRPr="000B03C8">
        <w:rPr>
          <w:sz w:val="24"/>
          <w:szCs w:val="24"/>
          <w:lang w:val="en-US"/>
        </w:rPr>
        <w:t>.</w:t>
      </w:r>
    </w:p>
    <w:p w14:paraId="3930592E" w14:textId="6F0AACA5" w:rsidR="3834A9B1" w:rsidRPr="000B03C8" w:rsidRDefault="3834A9B1" w:rsidP="3834A9B1">
      <w:pPr>
        <w:rPr>
          <w:lang w:val="en-US"/>
        </w:rPr>
      </w:pPr>
    </w:p>
    <w:p w14:paraId="5A39BBE3" w14:textId="3AD191F5" w:rsidR="001D0DD2" w:rsidRDefault="001D0DD2" w:rsidP="4BC93494">
      <w:r>
        <w:rPr>
          <w:noProof/>
        </w:rPr>
        <w:lastRenderedPageBreak/>
        <mc:AlternateContent>
          <mc:Choice Requires="wps">
            <w:drawing>
              <wp:inline distT="0" distB="0" distL="0" distR="0" wp14:anchorId="5F8356CA" wp14:editId="7C2E33A1">
                <wp:extent cx="1145540" cy="289560"/>
                <wp:effectExtent l="0" t="0" r="16510" b="15240"/>
                <wp:docPr id="1271477396" name="Suorakulmi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554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3EF11F7E" w14:textId="77777777" w:rsidR="00856DBA" w:rsidRDefault="00856DBA" w:rsidP="00F947D1">
                            <w:pPr>
                              <w:spacing w:line="256" w:lineRule="auto"/>
                              <w:rPr>
                                <w:rFonts w:ascii="Calibri" w:hAnsi="Calibri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lang w:val="en-US"/>
                              </w:rPr>
                              <w:t>sampling point I</w:t>
                            </w:r>
                          </w:p>
                        </w:txbxContent>
                      </wps:txbx>
                      <wps:bodyPr anchor="t"/>
                    </wps:wsp>
                  </a:graphicData>
                </a:graphic>
              </wp:inline>
            </w:drawing>
          </mc:Choice>
          <mc:Fallback>
            <w:pict>
              <v:rect w14:anchorId="5F8356CA" id="Suorakulmio 1" o:spid="_x0000_s1026" style="width:90.2pt;height:2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aQesiAEAACADAAAOAAAAZHJzL2Uyb0RvYy54bWysUsFu2zAMvRfYPwi6N7KDpmiNOD206C7D&#10;VqDbByiyFAuQRIHSYufvR2lZsja3oj7QpEg+ko9cP8zesb3GZCH0vF00nOmgYLBh1/NfP5+v7zhL&#10;WYZBOgi65wed+MPmy9V6ip1ewghu0MgIJKRuij0fc46dEEmN2su0gKgDOQ2gl5lM3IkB5UTo3oll&#10;09yKCXCICEqnRK9Pf518U/GN0Sr/MCbpzFzPqbdcJVa5LVJs1rLboYyjVcc25Ae68NIGKnqCepJZ&#10;st9oL6C8VQgJTF4o8AKMsUrXGWiatnk3zesoo66zEDkpnmhKnwervu9f4wsSDVNMXSK1TDEb9OVP&#10;/bG5knU4kaXnzBQ9tu3NanVDnCryLe/uV7eVTXHOjpjyVw2eFaXnSMuoHMn9t5SpIoX+CynFEjg7&#10;PFvnqlEOQD86ZHtJq3O5LauijDdRLlwm4m57Smvqd5lJOCVVnGcuWp6385GILQyHF2QyqBHoWnKF&#10;KDG0htrG8WTKnv+3K+b5sDd/AAAA//8DAFBLAwQUAAYACAAAACEAipAHidkAAAAEAQAADwAAAGRy&#10;cy9kb3ducmV2LnhtbEyPwWrDMBBE74X8g9hAb43U4hrjWA6mtNdCkxySm2JtLFNrZSzZsf++Si/t&#10;ZWGYYeZtsZttxyYcfOtIwvNGAEOqnW6pkXA8fDxlwHxQpFXnCCUs6GFXrh4KlWt3oy+c9qFhsYR8&#10;riSYEPqcc18btMpvXI8UvasbrApRDg3Xg7rFctvxFyFSblVLccGoHt8M1t/70UrI0vFoaJk+D9Yk&#10;7+K0VOdrW0n5uJ6rLbCAc/gLwx0/okMZmS5uJO1ZJyE+En7v3ctEAuwiIXlNgZcF/w9f/gAAAP//&#10;AwBQSwECLQAUAAYACAAAACEAtoM4kv4AAADhAQAAEwAAAAAAAAAAAAAAAAAAAAAAW0NvbnRlbnRf&#10;VHlwZXNdLnhtbFBLAQItABQABgAIAAAAIQA4/SH/1gAAAJQBAAALAAAAAAAAAAAAAAAAAC8BAABf&#10;cmVscy8ucmVsc1BLAQItABQABgAIAAAAIQD8aQesiAEAACADAAAOAAAAAAAAAAAAAAAAAC4CAABk&#10;cnMvZTJvRG9jLnhtbFBLAQItABQABgAIAAAAIQCKkAeJ2QAAAAQBAAAPAAAAAAAAAAAAAAAAAOID&#10;AABkcnMvZG93bnJldi54bWxQSwUGAAAAAAQABADzAAAA6AQAAAAA&#10;" fillcolor="white [3201]">
                <v:textbox>
                  <w:txbxContent>
                    <w:p w14:paraId="3EF11F7E" w14:textId="77777777" w:rsidR="00856DBA" w:rsidRDefault="00856DBA" w:rsidP="00F947D1">
                      <w:pPr>
                        <w:spacing w:line="256" w:lineRule="auto"/>
                        <w:rPr>
                          <w:rFonts w:ascii="Calibri" w:hAnsi="Calibri" w:cs="Calibri"/>
                          <w:color w:val="000000"/>
                          <w:lang w:val="en-US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lang w:val="en-US"/>
                        </w:rPr>
                        <w:t>sampling point I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6D4BBA78" w14:textId="77777777" w:rsidR="00B20E51" w:rsidRDefault="008D1701"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342394DA" wp14:editId="07777777">
                <wp:simplePos x="0" y="0"/>
                <wp:positionH relativeFrom="column">
                  <wp:posOffset>970622</wp:posOffset>
                </wp:positionH>
                <wp:positionV relativeFrom="paragraph">
                  <wp:posOffset>3196932</wp:posOffset>
                </wp:positionV>
                <wp:extent cx="527539" cy="27432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539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45834E" w14:textId="77777777" w:rsidR="008D1701" w:rsidRDefault="008D1701">
                            <w:r>
                              <w:t>frdA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2394DA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7" type="#_x0000_t202" style="position:absolute;margin-left:76.45pt;margin-top:251.75pt;width:41.55pt;height:21.6pt;z-index:25165825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xfeAGQIAADIEAAAOAAAAZHJzL2Uyb0RvYy54bWysU9tuGyEQfa/Uf0C81+trnKy8jtxEripZ&#10;SSSnyjNmwbsSMBSwd92v78D6prRPUV5gYIa5nHOY3bdakb1wvgZT0EGvT4kwHMrabAv663X57ZYS&#10;H5gpmQIjCnoQnt7Pv36ZNTYXQ6hAlcIRTGJ83tiCViHYPMs8r4RmvgdWGHRKcJoFPLptVjrWYHat&#10;smG/f5M14ErrgAvv8faxc9J5yi+l4OFZSi8CUQXF3kJaXVo3cc3mM5ZvHbNVzY9tsA90oVltsOg5&#10;1SMLjOxc/U8qXXMHHmTocdAZSFlzkWbAaQb9d9OsK2ZFmgXB8fYMk/+8tPxpv7YvjoT2O7RIYASk&#10;sT73eBnnaaXTccdOCfoRwsMZNtEGwvFyMpxORneUcHQNp+PRMMGaXR5b58MPAZpEo6AOWUlgsf3K&#10;ByyIoaeQWMvAslYqMaMMaQp6M5r004OzB18ogw8vrUYrtJuW1OXVGBsoDzidg454b/myxh5WzIcX&#10;5pBpHAjVG55xkQqwFhwtSipwf/53H+ORAPRS0qByCup/75gTlKifBqm5G4zHUWrpMJ5MEQ7irj2b&#10;a4/Z6QdAcQ7wn1iezBgf1MmUDvQbinwRq6KLGY61CxpO5kPo9IyfhIvFIgWhuCwLK7O2PKaOqEaE&#10;X9s35uyRhoD8PcFJYyx/x0YX2/Gx2AWQdaIq4tyheoQfhZkYPH6iqPzrc4q6fPX5XwAAAP//AwBQ&#10;SwMEFAAGAAgAAAAhAMXL50HiAAAACwEAAA8AAABkcnMvZG93bnJldi54bWxMj8FOwzAQRO9I/IO1&#10;SNyoQ0pCm8apqkgVEoJDSy/cnHibRMTrELtt4OtZTnCc2afZmXw92V6ccfSdIwX3swgEUu1MR42C&#10;w9v2bgHCB01G945QwRd6WBfXV7nOjLvQDs/70AgOIZ9pBW0IQyalr1u02s/cgMS3oxutDizHRppR&#10;Xzjc9jKOolRa3RF/aPWAZYv1x/5kFTyX21e9q2K7+O7Lp5fjZvg8vCdK3d5MmxWIgFP4g+G3PleH&#10;gjtV7kTGi551Ei8ZVZBE8wQEE/E85XUVOw/pI8gil/83FD8AAAD//wMAUEsBAi0AFAAGAAgAAAAh&#10;ALaDOJL+AAAA4QEAABMAAAAAAAAAAAAAAAAAAAAAAFtDb250ZW50X1R5cGVzXS54bWxQSwECLQAU&#10;AAYACAAAACEAOP0h/9YAAACUAQAACwAAAAAAAAAAAAAAAAAvAQAAX3JlbHMvLnJlbHNQSwECLQAU&#10;AAYACAAAACEAeMX3gBkCAAAyBAAADgAAAAAAAAAAAAAAAAAuAgAAZHJzL2Uyb0RvYy54bWxQSwEC&#10;LQAUAAYACAAAACEAxcvnQeIAAAALAQAADwAAAAAAAAAAAAAAAABzBAAAZHJzL2Rvd25yZXYueG1s&#10;UEsFBgAAAAAEAAQA8wAAAIIFAAAAAA==&#10;" filled="f" stroked="f" strokeweight=".5pt">
                <v:textbox>
                  <w:txbxContent>
                    <w:p w14:paraId="6B45834E" w14:textId="77777777" w:rsidR="008D1701" w:rsidRDefault="008D1701">
                      <w:r>
                        <w:t>frdA1</w:t>
                      </w:r>
                    </w:p>
                  </w:txbxContent>
                </v:textbox>
              </v:shape>
            </w:pict>
          </mc:Fallback>
        </mc:AlternateContent>
      </w:r>
      <w:r w:rsidR="002F0A32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2DB2E2D1" wp14:editId="42B42565">
                <wp:simplePos x="0" y="0"/>
                <wp:positionH relativeFrom="column">
                  <wp:posOffset>4264416</wp:posOffset>
                </wp:positionH>
                <wp:positionV relativeFrom="paragraph">
                  <wp:posOffset>1840621</wp:posOffset>
                </wp:positionV>
                <wp:extent cx="576580" cy="281305"/>
                <wp:effectExtent l="0" t="0" r="0" b="444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580" cy="2813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C08A52" w14:textId="77777777" w:rsidR="002F0A32" w:rsidRPr="002F0A32" w:rsidRDefault="002F0A32" w:rsidP="002F0A32">
                            <w:pP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2F0A32">
                              <w:rPr>
                                <w:i/>
                              </w:rPr>
                              <w:t>kg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B2E2D1" id="Text Box 7" o:spid="_x0000_s1028" type="#_x0000_t202" style="position:absolute;margin-left:335.8pt;margin-top:144.95pt;width:45.4pt;height:22.15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YCMGgIAADIEAAAOAAAAZHJzL2Uyb0RvYy54bWysU8tu2zAQvBfoPxC815Id23EEy4GbwEWB&#10;IAngFDnTFGkJILksSVtyv75Lyi+kPRW9ULvc1T5mhvP7TiuyF843YEo6HOSUCMOhasy2pD/eVl9m&#10;lPjATMUUGFHSg/D0fvH507y1hRhBDaoSjmAR44vWlrQOwRZZ5nktNPMDsMJgUILTLKDrtlnlWIvV&#10;tcpGeT7NWnCVdcCF93j72AfpItWXUvDwIqUXgaiS4mwhnS6dm3hmizkrto7ZuuHHMdg/TKFZY7Dp&#10;udQjC4zsXPNHKd1wBx5kGHDQGUjZcJF2wG2G+Ydt1jWzIu2C4Hh7hsn/v7L8eb+2r46E7it0SGAE&#10;pLW+8HgZ9+mk0/GLkxKMI4SHM2yiC4Tj5eR2OplhhGNoNBve5JNYJbv8bJ0P3wRoEo2SOmQlgcX2&#10;Tz70qaeU2MvAqlEqMaMMaUs6vZnk6YdzBIsrgz0uo0YrdJuONBVOcVpjA9UBt3PQE+8tXzU4wxPz&#10;4ZU5ZBrHRvWGFzykAuwFR4uSGtyvv93HfCQAo5S0qJyS+p875gQl6rtBau6G43GUWnLGk9sROu46&#10;srmOmJ1+ABTnEN+J5cmM+UGdTOlAv6PIl7Erhpjh2Luk4WQ+hF7P+Ei4WC5TEorLsvBk1pbH0hHV&#10;iPBb986cPdIQkL9nOGmMFR/Y6HN7Ppa7ALJJVEWce1SP8KMwE9nHRxSVf+2nrMtTX/wGAAD//wMA&#10;UEsDBBQABgAIAAAAIQBzF6QX5AAAAAsBAAAPAAAAZHJzL2Rvd25yZXYueG1sTI/BbsIwEETvlfoP&#10;1lbqrTgYGkKIg1AkVKkqByiX3jaxSSLidRobSPv1dU/tcTVPM2+z9Wg6dtWDay1JmE4iYJoqq1qq&#10;JRzft08JMOeRFHaWtIQv7WCd399lmCp7o72+HnzNQgm5FCU03vcp565qtEE3sb2mkJ3sYNCHc6i5&#10;GvAWyk3HRRTF3GBLYaHBXheNrs6Hi5HwWmx3uC+FSb674uXttOk/jx/PUj4+jJsVMK9H/wfDr35Q&#10;hzw4lfZCyrFOQryYxgGVIJLlElggFrGYAyslzGZzATzP+P8f8h8AAAD//wMAUEsBAi0AFAAGAAgA&#10;AAAhALaDOJL+AAAA4QEAABMAAAAAAAAAAAAAAAAAAAAAAFtDb250ZW50X1R5cGVzXS54bWxQSwEC&#10;LQAUAAYACAAAACEAOP0h/9YAAACUAQAACwAAAAAAAAAAAAAAAAAvAQAAX3JlbHMvLnJlbHNQSwEC&#10;LQAUAAYACAAAACEACx2AjBoCAAAyBAAADgAAAAAAAAAAAAAAAAAuAgAAZHJzL2Uyb0RvYy54bWxQ&#10;SwECLQAUAAYACAAAACEAcxekF+QAAAALAQAADwAAAAAAAAAAAAAAAAB0BAAAZHJzL2Rvd25yZXYu&#10;eG1sUEsFBgAAAAAEAAQA8wAAAIUFAAAAAA==&#10;" filled="f" stroked="f" strokeweight=".5pt">
                <v:textbox>
                  <w:txbxContent>
                    <w:p w14:paraId="21C08A52" w14:textId="77777777" w:rsidR="002F0A32" w:rsidRPr="002F0A32" w:rsidRDefault="002F0A32" w:rsidP="002F0A32">
                      <w:pPr>
                        <w:rPr>
                          <w:i/>
                          <w:sz w:val="24"/>
                          <w:szCs w:val="24"/>
                        </w:rPr>
                      </w:pPr>
                      <w:r w:rsidRPr="002F0A32">
                        <w:rPr>
                          <w:i/>
                        </w:rPr>
                        <w:t>kgd</w:t>
                      </w:r>
                    </w:p>
                  </w:txbxContent>
                </v:textbox>
              </v:shape>
            </w:pict>
          </mc:Fallback>
        </mc:AlternateContent>
      </w:r>
      <w:r w:rsidR="002F0A32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2E0239CC" wp14:editId="42B42565">
                <wp:simplePos x="0" y="0"/>
                <wp:positionH relativeFrom="column">
                  <wp:posOffset>3462118</wp:posOffset>
                </wp:positionH>
                <wp:positionV relativeFrom="paragraph">
                  <wp:posOffset>1566448</wp:posOffset>
                </wp:positionV>
                <wp:extent cx="576580" cy="281305"/>
                <wp:effectExtent l="0" t="0" r="0" b="444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580" cy="2813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7D19E7" w14:textId="77777777" w:rsidR="002F0A32" w:rsidRPr="002F0A32" w:rsidRDefault="002F0A32" w:rsidP="002F0A32">
                            <w:pP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2F0A32">
                              <w:rPr>
                                <w:i/>
                              </w:rPr>
                              <w:t>ac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0239CC" id="Text Box 8" o:spid="_x0000_s1029" type="#_x0000_t202" style="position:absolute;margin-left:272.6pt;margin-top:123.35pt;width:45.4pt;height:22.15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89ZGgIAADIEAAAOAAAAZHJzL2Uyb0RvYy54bWysU8lu2zAQvRfoPxC815LXOILlwE3gooCR&#10;BHCKnGmKtARQHJakLblf3yElL0h7KnqhZjijWd57XDy0tSJHYV0FOqfDQUqJ0ByKSu9z+uNt/WVO&#10;ifNMF0yBFjk9CUcflp8/LRqTiRGUoAphCRbRLmtMTkvvTZYkjpeiZm4ARmgMSrA18+jafVJY1mD1&#10;WiWjNJ0lDdjCWODCObx96oJ0GetLKbh/kdIJT1ROcTYfTxvPXTiT5YJle8tMWfF+DPYPU9Ss0tj0&#10;UuqJeUYOtvqjVF1xCw6kH3CoE5Cy4iLugNsM0w/bbEtmRNwFwXHmApP7f2X583FrXi3x7VdokcAA&#10;SGNc5vAy7NNKW4cvTkowjhCeLrCJ1hOOl9O72XSOEY6h0Xw4TqehSnL92VjnvwmoSTByapGVCBY7&#10;bpzvUs8poZeGdaVUZEZp0uR0Np6m8YdLBIsrjT2uowbLt7uWVEVOx+c1dlCccDsLHfHO8HWFM2yY&#10;86/MItM4NqrXv+AhFWAv6C1KSrC//nYf8pEAjFLSoHJy6n4emBWUqO8aqbkfTiZBatGZTO9G6Njb&#10;yO42og/1I6A4h/hODI9myPfqbEoL9TuKfBW6Yohpjr1z6s/mo+/0jI+Ei9UqJqG4DPMbvTU8lA6o&#10;BoTf2ndmTU+DR/6e4awxln1go8vt+FgdPMgqUhVw7lDt4UdhRrL7RxSUf+vHrOtTX/4GAAD//wMA&#10;UEsDBBQABgAIAAAAIQCoFmNr4gAAAAsBAAAPAAAAZHJzL2Rvd25yZXYueG1sTI/BTsMwDIbvSLxD&#10;ZCRuLF1ZyyhNp6nShITYYWMXbm7jtRVNUppsKzw95gRH259+f3++mkwvzjT6zlkF81kEgmztdGcb&#10;BYe3zd0ShA9oNfbOkoIv8rAqrq9yzLS72B2d96ERHGJ9hgraEIZMSl+3ZNDP3ECWb0c3Ggw8jo3U&#10;I1443PQyjqJUGuwsf2hxoLKl+mN/Mgpeys0Wd1Vslt99+fx6XA+fh/dEqdubaf0EItAU/mD41Wd1&#10;KNipciervegVJIskZlRBvEgfQDCR3qfcruLN4zwCWeTyf4fiBwAA//8DAFBLAQItABQABgAIAAAA&#10;IQC2gziS/gAAAOEBAAATAAAAAAAAAAAAAAAAAAAAAABbQ29udGVudF9UeXBlc10ueG1sUEsBAi0A&#10;FAAGAAgAAAAhADj9If/WAAAAlAEAAAsAAAAAAAAAAAAAAAAALwEAAF9yZWxzLy5yZWxzUEsBAi0A&#10;FAAGAAgAAAAhAHSvz1kaAgAAMgQAAA4AAAAAAAAAAAAAAAAALgIAAGRycy9lMm9Eb2MueG1sUEsB&#10;Ai0AFAAGAAgAAAAhAKgWY2viAAAACwEAAA8AAAAAAAAAAAAAAAAAdAQAAGRycy9kb3ducmV2Lnht&#10;bFBLBQYAAAAABAAEAPMAAACDBQAAAAA=&#10;" filled="f" stroked="f" strokeweight=".5pt">
                <v:textbox>
                  <w:txbxContent>
                    <w:p w14:paraId="307D19E7" w14:textId="77777777" w:rsidR="002F0A32" w:rsidRPr="002F0A32" w:rsidRDefault="002F0A32" w:rsidP="002F0A32">
                      <w:pPr>
                        <w:rPr>
                          <w:i/>
                          <w:sz w:val="24"/>
                          <w:szCs w:val="24"/>
                        </w:rPr>
                      </w:pPr>
                      <w:r w:rsidRPr="002F0A32">
                        <w:rPr>
                          <w:i/>
                        </w:rPr>
                        <w:t>aceE</w:t>
                      </w:r>
                    </w:p>
                  </w:txbxContent>
                </v:textbox>
              </v:shape>
            </w:pict>
          </mc:Fallback>
        </mc:AlternateContent>
      </w:r>
      <w:r w:rsidR="002F0A32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598E8A18" wp14:editId="42B42565">
                <wp:simplePos x="0" y="0"/>
                <wp:positionH relativeFrom="column">
                  <wp:posOffset>3532652</wp:posOffset>
                </wp:positionH>
                <wp:positionV relativeFrom="paragraph">
                  <wp:posOffset>2122316</wp:posOffset>
                </wp:positionV>
                <wp:extent cx="576580" cy="281305"/>
                <wp:effectExtent l="0" t="0" r="0" b="444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580" cy="2813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473969" w14:textId="77777777" w:rsidR="002F0A32" w:rsidRPr="002F0A32" w:rsidRDefault="002F0A32" w:rsidP="002F0A32">
                            <w:pP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2F0A32">
                              <w:rPr>
                                <w:i/>
                              </w:rPr>
                              <w:t>dna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8E8A18" id="Text Box 9" o:spid="_x0000_s1030" type="#_x0000_t202" style="position:absolute;margin-left:278.15pt;margin-top:167.1pt;width:45.4pt;height:22.15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rIeGwIAADIEAAAOAAAAZHJzL2Uyb0RvYy54bWysU8tu2zAQvBfoPxC815Id23EEy4GbwEWB&#10;IAngFDnTFGkJILksSVtyv75Lyi+kPRW9ULvc1T5mhvP7TiuyF843YEo6HOSUCMOhasy2pD/eVl9m&#10;lPjATMUUGFHSg/D0fvH507y1hRhBDaoSjmAR44vWlrQOwRZZ5nktNPMDsMJgUILTLKDrtlnlWIvV&#10;tcpGeT7NWnCVdcCF93j72AfpItWXUvDwIqUXgaiS4mwhnS6dm3hmizkrto7ZuuHHMdg/TKFZY7Dp&#10;udQjC4zsXPNHKd1wBx5kGHDQGUjZcJF2wG2G+Ydt1jWzIu2C4Hh7hsn/v7L8eb+2r46E7it0SGAE&#10;pLW+8HgZ9+mk0/GLkxKMI4SHM2yiC4Tj5eR2OplhhGNoNBve5JNYJbv8bJ0P3wRoEo2SOmQlgcX2&#10;Tz70qaeU2MvAqlEqMaMMaUs6vZnk6YdzBIsrgz0uo0YrdJuONFVJx6c1NlAdcDsHPfHe8lWDMzwx&#10;H16ZQ6ZxbFRveMFDKsBecLQoqcH9+tt9zEcCMEpJi8opqf+5Y05Qor4bpOZuOB5HqSVnPLkdoeOu&#10;I5vriNnpB0BxDvGdWJ7MmB/UyZQO9DuKfBm7YogZjr1LGk7mQ+j1jI+Ei+UyJaG4LAtPZm15LB1R&#10;jQi/de/M2SMNAfl7hpPGWPGBjT6352O5CyCbRFXEuUf1CD8KM5F9fERR+dd+yro89cVvAAAA//8D&#10;AFBLAwQUAAYACAAAACEAC+OY9OMAAAALAQAADwAAAGRycy9kb3ducmV2LnhtbEyPwU7DMAyG70i8&#10;Q2Qkbixdu3ZVaTpNlSYkBIeNXbiljddWJE5psq3w9IQTHG1/+v395WY2ml1wcoMlActFBAyptWqg&#10;TsDxbfeQA3NekpLaEgr4Qgeb6vamlIWyV9rj5eA7FkLIFVJA7/1YcO7aHo10CzsihdvJTkb6ME4d&#10;V5O8hnCjeRxFGTdyoPChlyPWPbYfh7MR8FzvXuW+iU3+reunl9N2/Dy+p0Lc383bR2AeZ/8Hw69+&#10;UIcqODX2TMoxLSBNsySgApJkFQMLRLZaL4E1YbPOU+BVyf93qH4AAAD//wMAUEsBAi0AFAAGAAgA&#10;AAAhALaDOJL+AAAA4QEAABMAAAAAAAAAAAAAAAAAAAAAAFtDb250ZW50X1R5cGVzXS54bWxQSwEC&#10;LQAUAAYACAAAACEAOP0h/9YAAACUAQAACwAAAAAAAAAAAAAAAAAvAQAAX3JlbHMvLnJlbHNQSwEC&#10;LQAUAAYACAAAACEAyrqyHhsCAAAyBAAADgAAAAAAAAAAAAAAAAAuAgAAZHJzL2Uyb0RvYy54bWxQ&#10;SwECLQAUAAYACAAAACEAC+OY9OMAAAALAQAADwAAAAAAAAAAAAAAAAB1BAAAZHJzL2Rvd25yZXYu&#10;eG1sUEsFBgAAAAAEAAQA8wAAAIUFAAAAAA==&#10;" filled="f" stroked="f" strokeweight=".5pt">
                <v:textbox>
                  <w:txbxContent>
                    <w:p w14:paraId="5C473969" w14:textId="77777777" w:rsidR="002F0A32" w:rsidRPr="002F0A32" w:rsidRDefault="002F0A32" w:rsidP="002F0A32">
                      <w:pPr>
                        <w:rPr>
                          <w:i/>
                          <w:sz w:val="24"/>
                          <w:szCs w:val="24"/>
                        </w:rPr>
                      </w:pPr>
                      <w:r w:rsidRPr="002F0A32">
                        <w:rPr>
                          <w:i/>
                        </w:rPr>
                        <w:t>dnaE</w:t>
                      </w:r>
                    </w:p>
                  </w:txbxContent>
                </v:textbox>
              </v:shape>
            </w:pict>
          </mc:Fallback>
        </mc:AlternateContent>
      </w:r>
      <w:r w:rsidR="002F0A32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443FD553" wp14:editId="42B42565">
                <wp:simplePos x="0" y="0"/>
                <wp:positionH relativeFrom="column">
                  <wp:posOffset>2998275</wp:posOffset>
                </wp:positionH>
                <wp:positionV relativeFrom="paragraph">
                  <wp:posOffset>1854590</wp:posOffset>
                </wp:positionV>
                <wp:extent cx="576580" cy="281305"/>
                <wp:effectExtent l="0" t="0" r="0" b="444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580" cy="2813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D7AE53" w14:textId="77777777" w:rsidR="002F0A32" w:rsidRPr="002F0A32" w:rsidRDefault="002F0A32" w:rsidP="002F0A32">
                            <w:pP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2F0A32">
                              <w:rPr>
                                <w:i/>
                              </w:rPr>
                              <w:t>rpo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3FD553" id="Text Box 10" o:spid="_x0000_s1031" type="#_x0000_t202" style="position:absolute;margin-left:236.1pt;margin-top:146.05pt;width:45.4pt;height:22.15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CP3LGgIAADIEAAAOAAAAZHJzL2Uyb0RvYy54bWysU8tu2zAQvBfoPxC815Id23EEy4GbwEWB&#10;IAngFDnTFGkJILksSVtyv75Lyi+kPRW9ULvc1T5mhvP7TiuyF843YEo6HOSUCMOhasy2pD/eVl9m&#10;lPjATMUUGFHSg/D0fvH507y1hRhBDaoSjmAR44vWlrQOwRZZ5nktNPMDsMJgUILTLKDrtlnlWIvV&#10;tcpGeT7NWnCVdcCF93j72AfpItWXUvDwIqUXgaiS4mwhnS6dm3hmizkrto7ZuuHHMdg/TKFZY7Dp&#10;udQjC4zsXPNHKd1wBx5kGHDQGUjZcJF2wG2G+Ydt1jWzIu2C4Hh7hsn/v7L8eb+2r46E7it0SGAE&#10;pLW+8HgZ9+mk0/GLkxKMI4SHM2yiC4Tj5eR2OplhhGNoNBve5JNYJbv8bJ0P3wRoEo2SOmQlgcX2&#10;Tz70qaeU2MvAqlEqMaMMaUs6vZnk6YdzBIsrgz0uo0YrdJuONBVOdFpjA9UBt3PQE+8tXzU4wxPz&#10;4ZU5ZBrHRvWGFzykAuwFR4uSGtyvv93HfCQAo5S0qJyS+p875gQl6rtBau6G43GUWnLGk9sROu46&#10;srmOmJ1+ABTnEN+J5cmM+UGdTOlAv6PIl7Erhpjh2Luk4WQ+hF7P+Ei4WC5TEorLsvBk1pbH0hHV&#10;iPBb986cPdIQkL9nOGmMFR/Y6HN7Ppa7ALJJVEWce1SP8KMwE9nHRxSVf+2nrMtTX/wGAAD//wMA&#10;UEsDBBQABgAIAAAAIQD95xIK4wAAAAsBAAAPAAAAZHJzL2Rvd25yZXYueG1sTI/LTsMwEEX3SPyD&#10;NUjsqFOnDSXEqapIFRKCRUs37Jx4mkT4EWK3DXw9wwqWozm699xiPVnDzjiG3jsJ81kCDF3jde9a&#10;CYe37d0KWIjKaWW8QwlfGGBdXl8VKtf+4nZ43seWUYgLuZLQxTjknIemQ6vCzA/o6Hf0o1WRzrHl&#10;elQXCreGiyTJuFW9o4ZODVh12HzsT1bCc7V9Vbta2NW3qZ5ejpvh8/C+lPL2Zto8Aos4xT8YfvVJ&#10;HUpyqv3J6cCMhMW9EIRKEA9iDoyIZZbSulpCmmYL4GXB/28ofwAAAP//AwBQSwECLQAUAAYACAAA&#10;ACEAtoM4kv4AAADhAQAAEwAAAAAAAAAAAAAAAAAAAAAAW0NvbnRlbnRfVHlwZXNdLnhtbFBLAQIt&#10;ABQABgAIAAAAIQA4/SH/1gAAAJQBAAALAAAAAAAAAAAAAAAAAC8BAABfcmVscy8ucmVsc1BLAQIt&#10;ABQABgAIAAAAIQC1CP3LGgIAADIEAAAOAAAAAAAAAAAAAAAAAC4CAABkcnMvZTJvRG9jLnhtbFBL&#10;AQItABQABgAIAAAAIQD95xIK4wAAAAsBAAAPAAAAAAAAAAAAAAAAAHQEAABkcnMvZG93bnJldi54&#10;bWxQSwUGAAAAAAQABADzAAAAhAUAAAAA&#10;" filled="f" stroked="f" strokeweight=".5pt">
                <v:textbox>
                  <w:txbxContent>
                    <w:p w14:paraId="77D7AE53" w14:textId="77777777" w:rsidR="002F0A32" w:rsidRPr="002F0A32" w:rsidRDefault="002F0A32" w:rsidP="002F0A32">
                      <w:pPr>
                        <w:rPr>
                          <w:i/>
                          <w:sz w:val="24"/>
                          <w:szCs w:val="24"/>
                        </w:rPr>
                      </w:pPr>
                      <w:r w:rsidRPr="002F0A32">
                        <w:rPr>
                          <w:i/>
                        </w:rPr>
                        <w:t>rpoC</w:t>
                      </w:r>
                    </w:p>
                  </w:txbxContent>
                </v:textbox>
              </v:shape>
            </w:pict>
          </mc:Fallback>
        </mc:AlternateContent>
      </w:r>
      <w:r w:rsidR="002F0A32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50CEC3B" wp14:editId="07777777">
                <wp:simplePos x="0" y="0"/>
                <wp:positionH relativeFrom="column">
                  <wp:posOffset>4146501</wp:posOffset>
                </wp:positionH>
                <wp:positionV relativeFrom="paragraph">
                  <wp:posOffset>907415</wp:posOffset>
                </wp:positionV>
                <wp:extent cx="576580" cy="281305"/>
                <wp:effectExtent l="0" t="0" r="0" b="444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580" cy="2813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390E6A" w14:textId="77777777" w:rsidR="002F0A32" w:rsidRPr="002F0A32" w:rsidRDefault="002F0A32">
                            <w:pP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2F0A32">
                              <w:rPr>
                                <w:i/>
                              </w:rPr>
                              <w:t>b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0CEC3B" id="Text Box 2" o:spid="_x0000_s1032" type="#_x0000_t202" style="position:absolute;margin-left:326.5pt;margin-top:71.45pt;width:45.4pt;height:22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2FxvGgIAADIEAAAOAAAAZHJzL2Uyb0RvYy54bWysU01vGyEQvVfqf0Dc6107tuOsvI7cRK4q&#10;RUkkp8oZs+BdCRgK2Lvur+/A+ktpT1UvMDDDfLz3mN93WpG9cL4BU9LhIKdEGA5VY7Yl/fG2+jKj&#10;xAdmKqbAiJIehKf3i8+f5q0txAhqUJVwBJMYX7S2pHUItsgyz2uhmR+AFQadEpxmAY9um1WOtZhd&#10;q2yU59OsBVdZB1x4j7ePvZMuUn4pBQ8vUnoRiCop9hbS6tK6iWu2mLNi65itG35sg/1DF5o1Boue&#10;Uz2ywMjONX+k0g134EGGAQedgZQNF2kGnGaYf5hmXTMr0iwIjrdnmPz/S8uf92v76kjovkKHBEZA&#10;WusLj5dxnk46HXfslKAfITycYRNdIBwvJ7fTyQw9HF2j2fAmn8Qs2eWxdT58E6BJNErqkJUEFts/&#10;+dCHnkJiLQOrRqnEjDKkLen0ZpKnB2cPJlcGa1xajVboNh1pKnxwGmMD1QGnc9AT7y1fNdjDE/Ph&#10;lTlkGttG9YYXXKQCrAVHi5Ia3K+/3cd4JAC9lLSonJL6nzvmBCXqu0Fq7objcZRaOowntyM8uGvP&#10;5tpjdvoBUJxD/CeWJzPGB3UypQP9jiJfxqroYoZj7ZKGk/kQej3jJ+FiuUxBKC7LwpNZWx5TR1Qj&#10;wm/dO3P2SENA/p7hpDFWfGCjj+35WO4CyCZRFXHuUT3Cj8JMZB8/UVT+9TlFXb764jcAAAD//wMA&#10;UEsDBBQABgAIAAAAIQBKvuGC4gAAAAsBAAAPAAAAZHJzL2Rvd25yZXYueG1sTI/NTsMwEITvSLyD&#10;tUjcqEP6F0KcqopUISE4tPTCzYm3SUS8DrHbhj492xMcd2Y0O1+2Gm0nTjj41pGCx0kEAqlypqVa&#10;wf5j85CA8EGT0Z0jVPCDHlb57U2mU+POtMXTLtSCS8inWkETQp9K6asGrfYT1yOxd3CD1YHPoZZm&#10;0Gcut52Mo2ghrW6JPzS6x6LB6mt3tApei8273paxTS5d8fJ2WPff+8+5Uvd34/oZRMAx/IXhOp+n&#10;Q86bSnck40WnYDGfMktgYxY/geDEcjZlmJKVZBmDzDP5nyH/BQAA//8DAFBLAQItABQABgAIAAAA&#10;IQC2gziS/gAAAOEBAAATAAAAAAAAAAAAAAAAAAAAAABbQ29udGVudF9UeXBlc10ueG1sUEsBAi0A&#10;FAAGAAgAAAAhADj9If/WAAAAlAEAAAsAAAAAAAAAAAAAAAAALwEAAF9yZWxzLy5yZWxzUEsBAi0A&#10;FAAGAAgAAAAhAHXYXG8aAgAAMgQAAA4AAAAAAAAAAAAAAAAALgIAAGRycy9lMm9Eb2MueG1sUEsB&#10;Ai0AFAAGAAgAAAAhAEq+4YLiAAAACwEAAA8AAAAAAAAAAAAAAAAAdAQAAGRycy9kb3ducmV2Lnht&#10;bFBLBQYAAAAABAAEAPMAAACDBQAAAAA=&#10;" filled="f" stroked="f" strokeweight=".5pt">
                <v:textbox>
                  <w:txbxContent>
                    <w:p w14:paraId="70390E6A" w14:textId="77777777" w:rsidR="002F0A32" w:rsidRPr="002F0A32" w:rsidRDefault="002F0A32">
                      <w:pPr>
                        <w:rPr>
                          <w:i/>
                          <w:sz w:val="24"/>
                          <w:szCs w:val="24"/>
                        </w:rPr>
                      </w:pPr>
                      <w:r w:rsidRPr="002F0A32">
                        <w:rPr>
                          <w:i/>
                        </w:rPr>
                        <w:t>bkdA</w:t>
                      </w:r>
                    </w:p>
                  </w:txbxContent>
                </v:textbox>
              </v:shape>
            </w:pict>
          </mc:Fallback>
        </mc:AlternateContent>
      </w:r>
      <w:r w:rsidR="002F0A32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0C1BE240" wp14:editId="24C367CD">
                <wp:simplePos x="0" y="0"/>
                <wp:positionH relativeFrom="column">
                  <wp:posOffset>3096748</wp:posOffset>
                </wp:positionH>
                <wp:positionV relativeFrom="paragraph">
                  <wp:posOffset>2368110</wp:posOffset>
                </wp:positionV>
                <wp:extent cx="576580" cy="281305"/>
                <wp:effectExtent l="0" t="0" r="0" b="444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580" cy="2813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C2366EC" w14:textId="77777777" w:rsidR="002F0A32" w:rsidRPr="002F0A32" w:rsidRDefault="002F0A32" w:rsidP="002F0A32">
                            <w:pP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2F0A32">
                              <w:rPr>
                                <w:i/>
                              </w:rPr>
                              <w:t>rpo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1BE240" id="Text Box 3" o:spid="_x0000_s1033" type="#_x0000_t202" style="position:absolute;margin-left:243.85pt;margin-top:186.45pt;width:45.4pt;height:22.1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hO6GwIAADIEAAAOAAAAZHJzL2Uyb0RvYy54bWysU8lu2zAQvRfoPxC815IdbxEsB24CFwWM&#10;JIBT5ExTpCWA4rAkbcn9+g4peUHaU9ELNcMZzfLe4+KhrRU5Cusq0DkdDlJKhOZQVHqf0x9v6y9z&#10;SpxnumAKtMjpSTj6sPz8adGYTIygBFUIS7CIdlljclp6b7IkcbwUNXMDMEJjUIKtmUfX7pPCsgar&#10;1yoZpek0acAWxgIXzuHtUxeky1hfSsH9i5ROeKJyirP5eNp47sKZLBcs21tmyor3Y7B/mKJmlcam&#10;l1JPzDNysNUfpeqKW3Ag/YBDnYCUFRdxB9xmmH7YZlsyI+IuCI4zF5jc/yvLn49b82qJb79CiwQG&#10;QBrjMoeXYZ9W2jp8cVKCcYTwdIFNtJ5wvJzMppM5RjiGRvPhXToJVZLrz8Y6/01ATYKRU4usRLDY&#10;ceN8l3pOCb00rCulIjNKkyan07tJGn+4RLC40tjjOmqwfLtrSVXkdHZeYwfFCbez0BHvDF9XOMOG&#10;Of/KLDKNY6N6/QseUgH2gt6ipAT762/3IR8JwCglDSonp+7ngVlBifqukZr74XgcpBad8WQ2Qsfe&#10;Rna3EX2oHwHFOcR3Yng0Q75XZ1NaqN9R5KvQFUNMc+ydU382H32nZ3wkXKxWMQnFZZjf6K3hoXRA&#10;NSD81r4za3oaPPL3DGeNsewDG11ux8fq4EFWkaqAc4dqDz8KM5LdP6Kg/Fs/Zl2f+vI3AAAA//8D&#10;AFBLAwQUAAYACAAAACEApM6Fn+IAAAALAQAADwAAAGRycy9kb3ducmV2LnhtbEyPy07DMBBF90j8&#10;gzVI7KjTQHAIcaoqUoWEYNHSDTsnniYRfoTYbQNfz7CC5ege3XumXM3WsBNOYfBOwnKRAEPXej24&#10;TsL+bXOTAwtROa2MdyjhCwOsqsuLUhXan90WT7vYMSpxoVAS+hjHgvPQ9mhVWPgRHWUHP1kV6Zw6&#10;rid1pnJreJok99yqwdFCr0ase2w/dkcr4bnevKptk9r829RPL4f1+Ll/z6S8vprXj8AizvEPhl99&#10;UoeKnBp/dDowI+EuF4JQCbcifQBGRCbyDFhD0VKkwKuS//+h+gEAAP//AwBQSwECLQAUAAYACAAA&#10;ACEAtoM4kv4AAADhAQAAEwAAAAAAAAAAAAAAAAAAAAAAW0NvbnRlbnRfVHlwZXNdLnhtbFBLAQIt&#10;ABQABgAIAAAAIQA4/SH/1gAAAJQBAAALAAAAAAAAAAAAAAAAAC8BAABfcmVscy8ucmVsc1BLAQIt&#10;ABQABgAIAAAAIQAKahO6GwIAADIEAAAOAAAAAAAAAAAAAAAAAC4CAABkcnMvZTJvRG9jLnhtbFBL&#10;AQItABQABgAIAAAAIQCkzoWf4gAAAAsBAAAPAAAAAAAAAAAAAAAAAHUEAABkcnMvZG93bnJldi54&#10;bWxQSwUGAAAAAAQABADzAAAAhAUAAAAA&#10;" filled="f" stroked="f" strokeweight=".5pt">
                <v:textbox>
                  <w:txbxContent>
                    <w:p w14:paraId="1C2366EC" w14:textId="77777777" w:rsidR="002F0A32" w:rsidRPr="002F0A32" w:rsidRDefault="002F0A32" w:rsidP="002F0A32">
                      <w:pPr>
                        <w:rPr>
                          <w:i/>
                          <w:sz w:val="24"/>
                          <w:szCs w:val="24"/>
                        </w:rPr>
                      </w:pPr>
                      <w:r w:rsidRPr="002F0A32">
                        <w:rPr>
                          <w:i/>
                        </w:rPr>
                        <w:t>rpoA</w:t>
                      </w:r>
                    </w:p>
                  </w:txbxContent>
                </v:textbox>
              </v:shape>
            </w:pict>
          </mc:Fallback>
        </mc:AlternateContent>
      </w:r>
      <w:r w:rsidR="002F0A32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4A0EDD5A" wp14:editId="24C367CD">
                <wp:simplePos x="0" y="0"/>
                <wp:positionH relativeFrom="column">
                  <wp:posOffset>2147375</wp:posOffset>
                </wp:positionH>
                <wp:positionV relativeFrom="paragraph">
                  <wp:posOffset>3057622</wp:posOffset>
                </wp:positionV>
                <wp:extent cx="576580" cy="281305"/>
                <wp:effectExtent l="0" t="0" r="0" b="444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580" cy="2813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0B7946" w14:textId="77777777" w:rsidR="002F0A32" w:rsidRPr="002F0A32" w:rsidRDefault="002F0A32" w:rsidP="002F0A32">
                            <w:pP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2F0A32">
                              <w:rPr>
                                <w:i/>
                              </w:rPr>
                              <w:t>lu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0EDD5A" id="Text Box 4" o:spid="_x0000_s1034" type="#_x0000_t202" style="position:absolute;margin-left:169.1pt;margin-top:240.75pt;width:45.4pt;height:22.15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6bhGwIAADIEAAAOAAAAZHJzL2Uyb0RvYy54bWysU8tu2zAQvBfoPxC815Id23EEy4GbwEWB&#10;IAngFDnTFGkJILksSVtyv75Lyi+kPRW9ULvc1T5mhvP7TiuyF843YEo6HOSUCMOhasy2pD/eVl9m&#10;lPjATMUUGFHSg/D0fvH507y1hRhBDaoSjmAR44vWlrQOwRZZ5nktNPMDsMJgUILTLKDrtlnlWIvV&#10;tcpGeT7NWnCVdcCF93j72AfpItWXUvDwIqUXgaiS4mwhnS6dm3hmizkrto7ZuuHHMdg/TKFZY7Dp&#10;udQjC4zsXPNHKd1wBx5kGHDQGUjZcJF2wG2G+Ydt1jWzIu2C4Hh7hsn/v7L8eb+2r46E7it0SGAE&#10;pLW+8HgZ9+mk0/GLkxKMI4SHM2yiC4Tj5eR2OplhhGNoNBve5JNYJbv8bJ0P3wRoEo2SOmQlgcX2&#10;Tz70qaeU2MvAqlEqMaMMaUs6vZnk6YdzBIsrgz0uo0YrdJuONFVJZ6c1NlAdcDsHPfHe8lWDMzwx&#10;H16ZQ6ZxbFRveMFDKsBecLQoqcH9+tt9zEcCMEpJi8opqf+5Y05Qor4bpOZuOB5HqSVnPLkdoeOu&#10;I5vriNnpB0BxDvGdWJ7MmB/UyZQO9DuKfBm7YogZjr1LGk7mQ+j1jI+Ei+UyJaG4LAtPZm15LB1R&#10;jQi/de/M2SMNAfl7hpPGWPGBjT6352O5CyCbRFXEuUf1CD8KM5F9fERR+dd+yro89cVvAAAA//8D&#10;AFBLAwQUAAYACAAAACEA33/QxOMAAAALAQAADwAAAGRycy9kb3ducmV2LnhtbEyPwU7DMBBE70j8&#10;g7VI3KjTtEEmjVNVkSokBIeWXrg5sZtEtdchdtvA17Oc4Ljap5k3xXpyll3MGHqPEuazBJjBxuse&#10;WwmH9+2DABaiQq2sRyPhywRYl7c3hcq1v+LOXPaxZRSCIVcSuhiHnPPQdMapMPODQfod/ehUpHNs&#10;uR7VlcKd5WmSPHKneqSGTg2m6kxz2p+dhJdq+6Z2derEt62eX4+b4fPwkUl5fzdtVsCimeIfDL/6&#10;pA4lOdX+jDowK2GxECmhEpZingEjYpk+0bpaQpZmAnhZ8P8byh8AAAD//wMAUEsBAi0AFAAGAAgA&#10;AAAhALaDOJL+AAAA4QEAABMAAAAAAAAAAAAAAAAAAAAAAFtDb250ZW50X1R5cGVzXS54bWxQSwEC&#10;LQAUAAYACAAAACEAOP0h/9YAAACUAQAACwAAAAAAAAAAAAAAAAAvAQAAX3JlbHMvLnJlbHNQSwEC&#10;LQAUAAYACAAAACEACfOm4RsCAAAyBAAADgAAAAAAAAAAAAAAAAAuAgAAZHJzL2Uyb0RvYy54bWxQ&#10;SwECLQAUAAYACAAAACEA33/QxOMAAAALAQAADwAAAAAAAAAAAAAAAAB1BAAAZHJzL2Rvd25yZXYu&#10;eG1sUEsFBgAAAAAEAAQA8wAAAIUFAAAAAA==&#10;" filled="f" stroked="f" strokeweight=".5pt">
                <v:textbox>
                  <w:txbxContent>
                    <w:p w14:paraId="560B7946" w14:textId="77777777" w:rsidR="002F0A32" w:rsidRPr="002F0A32" w:rsidRDefault="002F0A32" w:rsidP="002F0A32">
                      <w:pPr>
                        <w:rPr>
                          <w:i/>
                          <w:sz w:val="24"/>
                          <w:szCs w:val="24"/>
                        </w:rPr>
                      </w:pPr>
                      <w:r w:rsidRPr="002F0A32">
                        <w:rPr>
                          <w:i/>
                        </w:rPr>
                        <w:t>lutA</w:t>
                      </w:r>
                    </w:p>
                  </w:txbxContent>
                </v:textbox>
              </v:shape>
            </w:pict>
          </mc:Fallback>
        </mc:AlternateContent>
      </w:r>
      <w:r w:rsidR="002F0A32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7F613A49" wp14:editId="24C367CD">
                <wp:simplePos x="0" y="0"/>
                <wp:positionH relativeFrom="column">
                  <wp:posOffset>676177</wp:posOffset>
                </wp:positionH>
                <wp:positionV relativeFrom="paragraph">
                  <wp:posOffset>3358906</wp:posOffset>
                </wp:positionV>
                <wp:extent cx="576580" cy="281305"/>
                <wp:effectExtent l="0" t="0" r="0" b="444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580" cy="2813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5E49C4" w14:textId="77777777" w:rsidR="002F0A32" w:rsidRPr="002F0A32" w:rsidRDefault="002F0A32" w:rsidP="002F0A32">
                            <w:pP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2F0A32">
                              <w:rPr>
                                <w:i/>
                              </w:rPr>
                              <w:t>sig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613A49" id="Text Box 6" o:spid="_x0000_s1035" type="#_x0000_t202" style="position:absolute;margin-left:53.25pt;margin-top:264.5pt;width:45.4pt;height:22.15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ek0GwIAADIEAAAOAAAAZHJzL2Uyb0RvYy54bWysU8tu2zAQvBfoPxC815Id23EEy4GbwEWB&#10;IAngFDnTFGkJILksSVtyv75Lyi+kPRW9ULvc1T5mhvP7TiuyF843YEo6HOSUCMOhasy2pD/eVl9m&#10;lPjATMUUGFHSg/D0fvH507y1hRhBDaoSjmAR44vWlrQOwRZZ5nktNPMDsMJgUILTLKDrtlnlWIvV&#10;tcpGeT7NWnCVdcCF93j72AfpItWXUvDwIqUXgaiS4mwhnS6dm3hmizkrto7ZuuHHMdg/TKFZY7Dp&#10;udQjC4zsXPNHKd1wBx5kGHDQGUjZcJF2wG2G+Ydt1jWzIu2C4Hh7hsn/v7L8eb+2r46E7it0SGAE&#10;pLW+8HgZ9+mk0/GLkxKMI4SHM2yiC4Tj5eR2OplhhGNoNBve5JNYJbv8bJ0P3wRoEo2SOmQlgcX2&#10;Tz70qaeU2MvAqlEqMaMMaUs6vZnk6YdzBIsrgz0uo0YrdJuONFVJ705rbKA64HYOeuK95asGZ3hi&#10;Prwyh0zj2Kje8IKHVIC94GhRUoP79bf7mI8EYJSSFpVTUv9zx5ygRH03SM3dcDyOUkvOeHI7Qsdd&#10;RzbXEbPTD4DiHOI7sTyZMT+okykd6HcU+TJ2xRAzHHuXNJzMh9DrGR8JF8tlSkJxWRaezNryWDqi&#10;GhF+696Zs0caAvL3DCeNseIDG31uz8dyF0A2iaqIc4/qEX4UZiL7+Iii8q/9lHV56ovfAAAA//8D&#10;AFBLAwQUAAYACAAAACEANTb3F+IAAAALAQAADwAAAGRycy9kb3ducmV2LnhtbEyPzU7DMBCE70i8&#10;g7VI3KhDovQnxKmqSBUSgkNLL9w28TaJiO0Qu23g6dme4Dizn2Zn8vVkenGm0XfOKnicRSDI1k53&#10;tlFweN8+LEH4gFZj7ywp+CYP6+L2JsdMu4vd0XkfGsEh1meooA1hyKT0dUsG/cwNZPl2dKPBwHJs&#10;pB7xwuGml3EUzaXBzvKHFgcqW6o/9yej4KXcvuGuis3ypy+fX4+b4evwkSp1fzdtnkAEmsIfDNf6&#10;XB0K7lS5k9Ve9KyjecqogjRe8agrsVokICp2FkkCssjl/w3FLwAAAP//AwBQSwECLQAUAAYACAAA&#10;ACEAtoM4kv4AAADhAQAAEwAAAAAAAAAAAAAAAAAAAAAAW0NvbnRlbnRfVHlwZXNdLnhtbFBLAQIt&#10;ABQABgAIAAAAIQA4/SH/1gAAAJQBAAALAAAAAAAAAAAAAAAAAC8BAABfcmVscy8ucmVsc1BLAQIt&#10;ABQABgAIAAAAIQB2Qek0GwIAADIEAAAOAAAAAAAAAAAAAAAAAC4CAABkcnMvZTJvRG9jLnhtbFBL&#10;AQItABQABgAIAAAAIQA1NvcX4gAAAAsBAAAPAAAAAAAAAAAAAAAAAHUEAABkcnMvZG93bnJldi54&#10;bWxQSwUGAAAAAAQABADzAAAAhAUAAAAA&#10;" filled="f" stroked="f" strokeweight=".5pt">
                <v:textbox>
                  <w:txbxContent>
                    <w:p w14:paraId="005E49C4" w14:textId="77777777" w:rsidR="002F0A32" w:rsidRPr="002F0A32" w:rsidRDefault="002F0A32" w:rsidP="002F0A32">
                      <w:pPr>
                        <w:rPr>
                          <w:i/>
                          <w:sz w:val="24"/>
                          <w:szCs w:val="24"/>
                        </w:rPr>
                      </w:pPr>
                      <w:r w:rsidRPr="002F0A32">
                        <w:rPr>
                          <w:i/>
                        </w:rPr>
                        <w:t>sigR</w:t>
                      </w:r>
                    </w:p>
                  </w:txbxContent>
                </v:textbox>
              </v:shape>
            </w:pict>
          </mc:Fallback>
        </mc:AlternateContent>
      </w:r>
      <w:r w:rsidR="002F0A32"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1D29CEDA" wp14:editId="24C367CD">
                <wp:simplePos x="0" y="0"/>
                <wp:positionH relativeFrom="column">
                  <wp:posOffset>1267704</wp:posOffset>
                </wp:positionH>
                <wp:positionV relativeFrom="paragraph">
                  <wp:posOffset>3733068</wp:posOffset>
                </wp:positionV>
                <wp:extent cx="576580" cy="281305"/>
                <wp:effectExtent l="0" t="0" r="0" b="444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580" cy="2813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7CC5C9" w14:textId="77777777" w:rsidR="002F0A32" w:rsidRPr="002F0A32" w:rsidRDefault="002F0A32" w:rsidP="002F0A32">
                            <w:pPr>
                              <w:rPr>
                                <w:i/>
                                <w:sz w:val="24"/>
                                <w:szCs w:val="24"/>
                              </w:rPr>
                            </w:pPr>
                            <w:r w:rsidRPr="002F0A32">
                              <w:rPr>
                                <w:i/>
                              </w:rPr>
                              <w:t>frd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29CEDA" id="Text Box 5" o:spid="_x0000_s1036" type="#_x0000_t202" style="position:absolute;margin-left:99.8pt;margin-top:293.95pt;width:45.4pt;height:22.15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8XwGQIAADMEAAAOAAAAZHJzL2Uyb0RvYy54bWysU8tu2zAQvBfoPxC815Id23EEy4GbwEWB&#10;IAngFDnTFGkRoLgsSVtyv75Lyi+kPRW9UMud1b5mOL/vGk32wnkFpqTDQU6JMBwqZbYl/fG2+jKj&#10;xAdmKqbBiJIehKf3i8+f5q0txAhq0JVwBJMYX7S2pHUItsgyz2vRMD8AKwyCElzDAl7dNqscazF7&#10;o7NRnk+zFlxlHXDhPXofe5AuUn4pBQ8vUnoRiC4p9hbS6dK5iWe2mLNi65itFT+2wf6hi4Ypg0XP&#10;qR5ZYGTn1B+pGsUdeJBhwKHJQErFRZoBpxnmH6ZZ18yKNAsux9vzmvz/S8uf92v76kjovkKHBMaF&#10;tNYXHp1xnk66Jn6xU4I4rvBwXpvoAuHonNxOJzNEOEKj2fAmn8Qs2eVn63z4JqAh0SipQ1bSstj+&#10;yYc+9BQSaxlYKa0TM9qQtqTTm0mefjgjmFwbrHFpNVqh23REVThGIja6NlAdcDwHPfPe8pXCJp6Y&#10;D6/MIdXYN8o3vOAhNWAxOFqU1OB+/c0f45EBRClpUTol9T93zAlK9HeD3NwNx+OotXQZT25HeHHX&#10;yOYaMbvmAVCdQ3woliczxgd9MqWD5h1VvoxVEWKGY+2ShpP5EHpB4yvhYrlMQaguy8KTWVseU8e1&#10;xhW/de/M2SMPAQl8hpPIWPGBjj62J2S5CyBV4uqy1eP+UZmJ7eMritK/vqeoy1tf/AYAAP//AwBQ&#10;SwMEFAAGAAgAAAAhALWmuyziAAAACwEAAA8AAABkcnMvZG93bnJldi54bWxMj8FOwzAQRO9I/IO1&#10;SNyog6EhCXGqKlKFhODQ0gs3J3aTCHsdYrcNfD3LCY6jfZp5W65mZ9nJTGHwKOF2kQAz2Ho9YCdh&#10;/7a5yYCFqFAr69FI+DIBVtXlRakK7c+4Nadd7BiVYCiUhD7GseA8tL1xKiz8aJBuBz85FSlOHdeT&#10;OlO5s1wkScqdGpAWejWaujftx+7oJDzXm1e1bYTLvm399HJYj5/796WU11fz+hFYNHP8g+FXn9Sh&#10;IqfGH1EHZinneUqohGX2kAMjQuTJPbBGQnonBPCq5P9/qH4AAAD//wMAUEsBAi0AFAAGAAgAAAAh&#10;ALaDOJL+AAAA4QEAABMAAAAAAAAAAAAAAAAAAAAAAFtDb250ZW50X1R5cGVzXS54bWxQSwECLQAU&#10;AAYACAAAACEAOP0h/9YAAACUAQAACwAAAAAAAAAAAAAAAAAvAQAAX3JlbHMvLnJlbHNQSwECLQAU&#10;AAYACAAAACEA8BvF8BkCAAAzBAAADgAAAAAAAAAAAAAAAAAuAgAAZHJzL2Uyb0RvYy54bWxQSwEC&#10;LQAUAAYACAAAACEAtaa7LOIAAAALAQAADwAAAAAAAAAAAAAAAABzBAAAZHJzL2Rvd25yZXYueG1s&#10;UEsFBgAAAAAEAAQA8wAAAIIFAAAAAA==&#10;" filled="f" stroked="f" strokeweight=".5pt">
                <v:textbox>
                  <w:txbxContent>
                    <w:p w14:paraId="6E7CC5C9" w14:textId="77777777" w:rsidR="002F0A32" w:rsidRPr="002F0A32" w:rsidRDefault="002F0A32" w:rsidP="002F0A32">
                      <w:pPr>
                        <w:rPr>
                          <w:i/>
                          <w:sz w:val="24"/>
                          <w:szCs w:val="24"/>
                        </w:rPr>
                      </w:pPr>
                      <w:r w:rsidRPr="002F0A32">
                        <w:rPr>
                          <w:i/>
                        </w:rPr>
                        <w:t>frdB</w:t>
                      </w:r>
                    </w:p>
                  </w:txbxContent>
                </v:textbox>
              </v:shape>
            </w:pict>
          </mc:Fallback>
        </mc:AlternateContent>
      </w:r>
      <w:r w:rsidR="002F0A32">
        <w:rPr>
          <w:noProof/>
          <w:lang w:eastAsia="fi-FI"/>
        </w:rPr>
        <w:drawing>
          <wp:inline distT="0" distB="0" distL="0" distR="0" wp14:anchorId="7940153D" wp14:editId="0BC28FB6">
            <wp:extent cx="6120130" cy="4199255"/>
            <wp:effectExtent l="0" t="0" r="13970" b="1079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1C8F396" w14:textId="4342AAEB" w:rsidR="00270B3D" w:rsidRPr="007971C3" w:rsidRDefault="00DF607C">
      <w:pPr>
        <w:rPr>
          <w:lang w:val="en-US"/>
        </w:rPr>
      </w:pPr>
      <w:r w:rsidRPr="00DF607C">
        <w:rPr>
          <w:b/>
          <w:bCs/>
          <w:lang w:val="en-US"/>
        </w:rPr>
        <w:t>Figure.</w:t>
      </w:r>
      <w:r>
        <w:rPr>
          <w:lang w:val="en-US"/>
        </w:rPr>
        <w:t xml:space="preserve"> </w:t>
      </w:r>
      <w:r w:rsidR="007971C3" w:rsidRPr="007971C3">
        <w:rPr>
          <w:lang w:val="en-US"/>
        </w:rPr>
        <w:t xml:space="preserve">Comparison of relative expression changes (log2 </w:t>
      </w:r>
      <w:r w:rsidR="007971C3">
        <w:rPr>
          <w:lang w:val="en-US"/>
        </w:rPr>
        <w:t>fold change</w:t>
      </w:r>
      <w:r w:rsidR="007971C3" w:rsidRPr="007971C3">
        <w:rPr>
          <w:lang w:val="en-US"/>
        </w:rPr>
        <w:t>) for 1</w:t>
      </w:r>
      <w:r>
        <w:rPr>
          <w:lang w:val="en-US"/>
        </w:rPr>
        <w:t>0</w:t>
      </w:r>
      <w:r w:rsidR="007971C3" w:rsidRPr="007971C3">
        <w:rPr>
          <w:lang w:val="en-US"/>
        </w:rPr>
        <w:t xml:space="preserve"> genes obtained using droplet digital reverse transcription versus RNA sequencing</w:t>
      </w:r>
      <w:r>
        <w:rPr>
          <w:lang w:val="en-US"/>
        </w:rPr>
        <w:t xml:space="preserve"> from sampling point I</w:t>
      </w:r>
      <w:r w:rsidR="007971C3" w:rsidRPr="007971C3">
        <w:rPr>
          <w:lang w:val="en-US"/>
        </w:rPr>
        <w:t>.</w:t>
      </w:r>
    </w:p>
    <w:p w14:paraId="0C0F2A4B" w14:textId="1978B97E" w:rsidR="3834A9B1" w:rsidRPr="007971C3" w:rsidRDefault="3834A9B1" w:rsidP="3834A9B1">
      <w:pPr>
        <w:rPr>
          <w:lang w:val="en-US"/>
        </w:rPr>
      </w:pPr>
    </w:p>
    <w:p w14:paraId="3AE65123" w14:textId="6E61369C" w:rsidR="3834A9B1" w:rsidRPr="007971C3" w:rsidRDefault="3834A9B1" w:rsidP="3834A9B1">
      <w:pPr>
        <w:rPr>
          <w:lang w:val="en-US"/>
        </w:rPr>
      </w:pPr>
    </w:p>
    <w:p w14:paraId="435ABEBB" w14:textId="1F4CB1A8" w:rsidR="3834A9B1" w:rsidRPr="007971C3" w:rsidRDefault="3834A9B1" w:rsidP="3834A9B1">
      <w:pPr>
        <w:rPr>
          <w:lang w:val="en-US"/>
        </w:rPr>
      </w:pPr>
    </w:p>
    <w:p w14:paraId="72A3D3EC" w14:textId="5B646874" w:rsidR="00270B3D" w:rsidRDefault="00270B3D" w:rsidP="4BC93494">
      <w:r>
        <w:rPr>
          <w:noProof/>
        </w:rPr>
        <w:lastRenderedPageBreak/>
        <mc:AlternateContent>
          <mc:Choice Requires="wps">
            <w:drawing>
              <wp:inline distT="0" distB="0" distL="0" distR="0" wp14:anchorId="7105165C" wp14:editId="1F29E83B">
                <wp:extent cx="1489710" cy="289560"/>
                <wp:effectExtent l="0" t="0" r="15240" b="15240"/>
                <wp:docPr id="978593819" name="Suorakulmi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971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5FE08BE0" w14:textId="77777777" w:rsidR="00856DBA" w:rsidRDefault="00856DBA" w:rsidP="002A2AD6">
                            <w:pPr>
                              <w:spacing w:line="254" w:lineRule="auto"/>
                              <w:rPr>
                                <w:rFonts w:ascii="Calibri" w:hAnsi="Calibri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  <w:lang w:val="en-US"/>
                              </w:rPr>
                              <w:t>sampling point III</w:t>
                            </w:r>
                          </w:p>
                        </w:txbxContent>
                      </wps:txbx>
                      <wps:bodyPr anchor="t"/>
                    </wps:wsp>
                  </a:graphicData>
                </a:graphic>
              </wp:inline>
            </w:drawing>
          </mc:Choice>
          <mc:Fallback>
            <w:pict>
              <v:rect w14:anchorId="7105165C" id="_x0000_s1037" style="width:117.3pt;height:22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vmTjQEAACgDAAAOAAAAZHJzL2Uyb0RvYy54bWysUk1v2zAMvQ/YfxB0X2QHXZsacXpo0V6G&#10;rUDXH6DIUixAXyDV2Pn3o7Q22ZpbUR9oURQf+R65vpm9Y3sNaGPoebtoONNBxcGGXc+ff99/W3GG&#10;WYZBuhh0zw8a+c3m65f1lDq9jGN0gwZGIAG7KfV8zDl1QqAatZe4iEkHCpoIXmZyYScGkBOheyeW&#10;TXMppghDgqg0It3e/Q3yTcU3Rqv8yxjUmbmeU2+5Wqh2W6zYrGW3A5lGq17bkB/owksbqOgR6k5m&#10;yV7AnkF5qyBiNHmhohfRGKt05UBs2uYdm6dRJl25kDiYjjLh58Gqn/un9Agkw5SwQzoWFrMBX/7U&#10;H5urWIejWHrOTNFle7G6vmpJU0Wx5er6+2VVU5yyE2B+0NGzcug50DCqRnL/AzNVpKdvT0oxjM4O&#10;99a56pQF0LcO2F7S6Fxuy6go479XLpwnwm57TGvqd55JOCVVnDiXU563M7MDUavFytU2DodHYDKo&#10;MdLW5ApVAjSO2s7r6pR5/+tX7NOCb/4AAAD//wMAUEsDBBQABgAIAAAAIQCq2b0d2gAAAAQBAAAP&#10;AAAAZHJzL2Rvd25yZXYueG1sTI/BTsMwEETvSPyDtZW4UaclRFWIU0UIrki0PcDNjbdxRLyOYidN&#10;/p6FC1xWGs1o5m2xn10nJhxC60nBZp2AQKq9aalRcDq+3u9AhKjJ6M4TKlgwwL68vSl0bvyV3nE6&#10;xEZwCYVcK7Ax9rmUobbodFj7Hom9ix+cjiyHRppBX7ncdXKbJJl0uiVesLrHZ4v112F0CnbZeLK0&#10;TG9HZ9OX5GOpPi9tpdTdaq6eQESc418YfvAZHUpmOvuRTBCdAn4k/l72tg9pBuKsIH3MQJaF/A9f&#10;fgMAAP//AwBQSwECLQAUAAYACAAAACEAtoM4kv4AAADhAQAAEwAAAAAAAAAAAAAAAAAAAAAAW0Nv&#10;bnRlbnRfVHlwZXNdLnhtbFBLAQItABQABgAIAAAAIQA4/SH/1gAAAJQBAAALAAAAAAAAAAAAAAAA&#10;AC8BAABfcmVscy8ucmVsc1BLAQItABQABgAIAAAAIQB0AvmTjQEAACgDAAAOAAAAAAAAAAAAAAAA&#10;AC4CAABkcnMvZTJvRG9jLnhtbFBLAQItABQABgAIAAAAIQCq2b0d2gAAAAQBAAAPAAAAAAAAAAAA&#10;AAAAAOcDAABkcnMvZG93bnJldi54bWxQSwUGAAAAAAQABADzAAAA7gQAAAAA&#10;" fillcolor="white [3201]">
                <v:textbox>
                  <w:txbxContent>
                    <w:p w14:paraId="5FE08BE0" w14:textId="77777777" w:rsidR="00856DBA" w:rsidRDefault="00856DBA" w:rsidP="002A2AD6">
                      <w:pPr>
                        <w:spacing w:line="254" w:lineRule="auto"/>
                        <w:rPr>
                          <w:rFonts w:ascii="Calibri" w:hAnsi="Calibri" w:cs="Calibri"/>
                          <w:color w:val="000000"/>
                          <w:lang w:val="en-US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  <w:lang w:val="en-US"/>
                        </w:rPr>
                        <w:t>sampling point III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5F849BD5" w14:textId="77777777" w:rsidR="008D1701" w:rsidRDefault="008D1701"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7CEA47F7" wp14:editId="42D7B90E">
                <wp:simplePos x="0" y="0"/>
                <wp:positionH relativeFrom="column">
                  <wp:posOffset>1733154</wp:posOffset>
                </wp:positionH>
                <wp:positionV relativeFrom="paragraph">
                  <wp:posOffset>3627673</wp:posOffset>
                </wp:positionV>
                <wp:extent cx="548640" cy="253218"/>
                <wp:effectExtent l="0" t="0" r="0" b="0"/>
                <wp:wrapNone/>
                <wp:docPr id="2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5321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D1E56E7" w14:textId="77777777" w:rsidR="008D1701" w:rsidRDefault="008D1701" w:rsidP="008D170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sz w:val="22"/>
                                <w:szCs w:val="22"/>
                              </w:rPr>
                              <w:t>frdB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7CEA47F7" id="Text Box 1" o:spid="_x0000_s1038" type="#_x0000_t202" style="position:absolute;margin-left:136.45pt;margin-top:285.65pt;width:43.2pt;height:19.95pt;z-index:25165825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3DHfAEAAN8CAAAOAAAAZHJzL2Uyb0RvYy54bWysUk1PwzAMvSPxH6LcWbfyoalaNwkQXBAg&#10;AT8gS5M1UlMHO6zdv8cJsCG4IS5OYifPz+9lsRp9J7YGyUFfy9lkKoXpNTSu39Ty5fnmZC4FRdU3&#10;qoPe1HJnSK6Wx0eLIVSmhBa6xqBgkJ6qIdSyjTFURUG6NV7RBILpuWgBvYp8xE3RoBoY3XdFOZ1e&#10;FANgExC0IeLs9UdRLjO+tUbHB2vJRNHVkrnFHDHHdYrFcqGqDarQOv1JQ/2BhVeu56Z7qGsVlXhD&#10;9wvKO41AYONEgy/AWqdNnoGnmU1/TPPUqmDyLCwOhb1M9H+w+n77FB5RxPESRjYwCTIEqoiTaZ7R&#10;ok8rMxVcZwl3e9nMGIXm5PnZ/OKMK5pL5flpOZsnlOLwOCDFWwNepE0tkV3JYqntHcWPq19X+N2h&#10;fdrFcT0K1zC18ovbGpodU+ZfFx842A6GWurOBSkGdrKW9Pqm0EiBsbuCbHxqktBYxczs0/Fk0/dz&#10;vnX4l8t3AAAA//8DAFBLAwQUAAYACAAAACEAJRLEGt8AAAALAQAADwAAAGRycy9kb3ducmV2Lnht&#10;bEyPwU7DMAyG70i8Q2QkbixpRzda6k4IxBXEYJO4ZY3XVjRO1WRreXvCCW62/On395eb2fbiTKPv&#10;HCMkCwWCuHam4wbh4/355g6ED5qN7h0Twjd52FSXF6UujJv4jc7b0IgYwr7QCG0IQyGlr1uy2i/c&#10;QBxvRzdaHeI6NtKMeorhtpepUitpdcfxQ6sHemyp/tqeLMLu5fi5v1WvzZPNhsnNSrLNJeL11fxw&#10;DyLQHP5g+NWP6lBFp4M7sfGiR0jXaR5RhGydLEFEYpnlcTggrJIkBVmV8n+H6gcAAP//AwBQSwEC&#10;LQAUAAYACAAAACEAtoM4kv4AAADhAQAAEwAAAAAAAAAAAAAAAAAAAAAAW0NvbnRlbnRfVHlwZXNd&#10;LnhtbFBLAQItABQABgAIAAAAIQA4/SH/1gAAAJQBAAALAAAAAAAAAAAAAAAAAC8BAABfcmVscy8u&#10;cmVsc1BLAQItABQABgAIAAAAIQBsz3DHfAEAAN8CAAAOAAAAAAAAAAAAAAAAAC4CAABkcnMvZTJv&#10;RG9jLnhtbFBLAQItABQABgAIAAAAIQAlEsQa3wAAAAsBAAAPAAAAAAAAAAAAAAAAANYDAABkcnMv&#10;ZG93bnJldi54bWxQSwUGAAAAAAQABADzAAAA4gQAAAAA&#10;" filled="f" stroked="f">
                <v:textbox>
                  <w:txbxContent>
                    <w:p w14:paraId="0D1E56E7" w14:textId="77777777" w:rsidR="008D1701" w:rsidRDefault="008D1701" w:rsidP="008D170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sz w:val="22"/>
                          <w:szCs w:val="22"/>
                        </w:rPr>
                        <w:t>frd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6C4049CA" wp14:editId="42D7B90E">
                <wp:simplePos x="0" y="0"/>
                <wp:positionH relativeFrom="column">
                  <wp:posOffset>1425072</wp:posOffset>
                </wp:positionH>
                <wp:positionV relativeFrom="paragraph">
                  <wp:posOffset>3021286</wp:posOffset>
                </wp:positionV>
                <wp:extent cx="548640" cy="253218"/>
                <wp:effectExtent l="0" t="0" r="0" b="0"/>
                <wp:wrapNone/>
                <wp:docPr id="2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5321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85A270B" w14:textId="77777777" w:rsidR="008D1701" w:rsidRDefault="008D1701" w:rsidP="008D170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sz w:val="22"/>
                                <w:szCs w:val="22"/>
                              </w:rPr>
                              <w:t>sigR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6C4049CA" id="_x0000_s1039" type="#_x0000_t202" style="position:absolute;margin-left:112.2pt;margin-top:237.9pt;width:43.2pt;height:19.95pt;z-index:25165825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WeEfAEAAN8CAAAOAAAAZHJzL2Uyb0RvYy54bWysUsFOwzAMvSPxD1HurNsYaKrWTQIEFwRI&#10;wAdkabJGaupgZ2v39zgBNgQ3xMVJ7OT5+b0sVoNvxc4gOegqORmNpTCdhtp1m0q+vtyezaWgqLpa&#10;tdCZSu4NydXy9GTRh9JMoYG2NigYpKOyD5VsYgxlUZBujFc0gmA6LlpAryIfcVPUqHpG920xHY8v&#10;ix6wDgjaEHH25qMolxnfWqPjo7VkomgrydxijpjjOsViuVDlBlVonP6kof7AwivXcdMD1I2KSmzR&#10;/YLyTiMQ2DjS4Auw1mmTZ+BpJuMf0zw3Kpg8C4tD4SAT/R+sftg9hycUcbiCgQ1MgvSBSuJkmmew&#10;6NPKTAXXWcL9QTYzRKE5eTGbX864ork0vTifTuYJpTg+DkjxzoAXaVNJZFeyWGp3T/Hj6tcVfnds&#10;n3ZxWA/C1Uzt/IvbGuo9U+ZfFx852Bb6SurWBSl6drKS9LZVaKTA2F5DNj41SWisYmb26Xiy6fs5&#10;3zr+y+U7AAAA//8DAFBLAwQUAAYACAAAACEAyhrgZt8AAAALAQAADwAAAGRycy9kb3ducmV2Lnht&#10;bEyPTU+EQAyG7yb+h0lNvLkzILiKlI3ReNW4fiTeZqELRKZDmNkF/731pLc2ffL2ecvN4gZ1pCn0&#10;nhGSlQFFXPum5xbh7fXx4hpUiJYbO3gmhG8KsKlOT0pbNH7mFzpuY6skhENhEboYx0LrUHfkbFj5&#10;kVhuez85G2WdWt1MdpZwN+jUmCvtbM/yobMj3XdUf20PDuH9af/5kZnn9sHl4+wXo9ndaMTzs+Xu&#10;FlSkJf7B8Ksv6lCJ084fuAlqQEjTLBMUIVvn0kGIy8TIsEPIk3wNuir1/w7VDwAAAP//AwBQSwEC&#10;LQAUAAYACAAAACEAtoM4kv4AAADhAQAAEwAAAAAAAAAAAAAAAAAAAAAAW0NvbnRlbnRfVHlwZXNd&#10;LnhtbFBLAQItABQABgAIAAAAIQA4/SH/1gAAAJQBAAALAAAAAAAAAAAAAAAAAC8BAABfcmVscy8u&#10;cmVsc1BLAQItABQABgAIAAAAIQAtIWeEfAEAAN8CAAAOAAAAAAAAAAAAAAAAAC4CAABkcnMvZTJv&#10;RG9jLnhtbFBLAQItABQABgAIAAAAIQDKGuBm3wAAAAsBAAAPAAAAAAAAAAAAAAAAANYDAABkcnMv&#10;ZG93bnJldi54bWxQSwUGAAAAAAQABADzAAAA4gQAAAAA&#10;" filled="f" stroked="f">
                <v:textbox>
                  <w:txbxContent>
                    <w:p w14:paraId="785A270B" w14:textId="77777777" w:rsidR="008D1701" w:rsidRDefault="008D1701" w:rsidP="008D170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sz w:val="22"/>
                          <w:szCs w:val="22"/>
                        </w:rPr>
                        <w:t>sig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6C5F31F2" wp14:editId="1B0C0AC0">
                <wp:simplePos x="0" y="0"/>
                <wp:positionH relativeFrom="column">
                  <wp:posOffset>1017270</wp:posOffset>
                </wp:positionH>
                <wp:positionV relativeFrom="paragraph">
                  <wp:posOffset>3260725</wp:posOffset>
                </wp:positionV>
                <wp:extent cx="548640" cy="253218"/>
                <wp:effectExtent l="0" t="0" r="0" b="0"/>
                <wp:wrapNone/>
                <wp:docPr id="2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5321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31A9CB7" w14:textId="77777777" w:rsidR="00270B3D" w:rsidRDefault="008D1701" w:rsidP="00270B3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sz w:val="22"/>
                                <w:szCs w:val="22"/>
                              </w:rPr>
                              <w:t>frdA1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6C5F31F2" id="_x0000_s1040" type="#_x0000_t202" style="position:absolute;margin-left:80.1pt;margin-top:256.75pt;width:43.2pt;height:19.95pt;z-index:25165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HGWewEAAN8CAAAOAAAAZHJzL2Uyb0RvYy54bWysUsFOwzAMvSPxD1HurNvY0FStQwIEFwRI&#10;wAdkabJGaupgZ2v39zgBNgQ3xMVJ7OT5+b0sLwffip1BctBVcjIaS2E6DbXrNpV8fbk9W0hBUXW1&#10;aqEzldwbkper05NlH0ozhQba2qBgkI7KPlSyiTGURUG6MV7RCILpuGgBvYp8xE1Ro+oZ3bfFdDy+&#10;KHrAOiBoQ8TZm4+iXGV8a42Oj9aSiaKtJHOLOWKO6xSL1VKVG1ShcfqThvoDC69cx00PUDcqKrFF&#10;9wvKO41AYONIgy/AWqdNnoGnmYx/TPPcqGDyLCwOhYNM9H+w+mH3HJ5QxOEKBjYwCdIHKomTaZ7B&#10;ok8rMxVcZwn3B9nMEIXm5Hy2uJhxRXNpOj+fThYJpTg+DkjxzoAXaVNJZFeyWGp3T/Hj6tcVfnds&#10;n3ZxWA/C1Uxt9sVtDfWeKfOvi48cbAt9JXXrghQ9O1lJetsqNFJgbK8hG5+aJDRWMTP7dDzZ9P2c&#10;bx3/5eodAAD//wMAUEsDBBQABgAIAAAAIQDRRcNq3wAAAAsBAAAPAAAAZHJzL2Rvd25yZXYueG1s&#10;TI9NT8MwDIbvSPsPkSdxY8m6toLSdJqGuIIYHxK3rPHaisapmmwt/x5zguNrP3r9uNzOrhcXHEPn&#10;ScN6pUAg1d521Gh4e328uQURoiFrek+o4RsDbKvFVWkK6yd6wcshNoJLKBRGQxvjUEgZ6hadCSs/&#10;IPHu5EdnIsexkXY0E5e7XiZK5dKZjvhCawbct1h/Hc5Ow/vT6fMjVc/Ng8uGyc9KkruTWl8v5909&#10;iIhz/IPhV5/VoWKnoz+TDaLnnKuEUQ3ZepOBYCJJ8xzEkSfZJgVZlfL/D9UPAAAA//8DAFBLAQIt&#10;ABQABgAIAAAAIQC2gziS/gAAAOEBAAATAAAAAAAAAAAAAAAAAAAAAABbQ29udGVudF9UeXBlc10u&#10;eG1sUEsBAi0AFAAGAAgAAAAhADj9If/WAAAAlAEAAAsAAAAAAAAAAAAAAAAALwEAAF9yZWxzLy5y&#10;ZWxzUEsBAi0AFAAGAAgAAAAhAKuscZZ7AQAA3wIAAA4AAAAAAAAAAAAAAAAALgIAAGRycy9lMm9E&#10;b2MueG1sUEsBAi0AFAAGAAgAAAAhANFFw2rfAAAACwEAAA8AAAAAAAAAAAAAAAAA1QMAAGRycy9k&#10;b3ducmV2LnhtbFBLBQYAAAAABAAEAPMAAADhBAAAAAA=&#10;" filled="f" stroked="f">
                <v:textbox>
                  <w:txbxContent>
                    <w:p w14:paraId="731A9CB7" w14:textId="77777777" w:rsidR="00270B3D" w:rsidRDefault="008D1701" w:rsidP="00270B3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sz w:val="22"/>
                          <w:szCs w:val="22"/>
                        </w:rPr>
                        <w:t>frdA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4D92286E" wp14:editId="7B25CF8F">
                <wp:simplePos x="0" y="0"/>
                <wp:positionH relativeFrom="column">
                  <wp:posOffset>2935605</wp:posOffset>
                </wp:positionH>
                <wp:positionV relativeFrom="paragraph">
                  <wp:posOffset>1692910</wp:posOffset>
                </wp:positionV>
                <wp:extent cx="990600" cy="671830"/>
                <wp:effectExtent l="0" t="0" r="0" b="0"/>
                <wp:wrapNone/>
                <wp:docPr id="1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6718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80EE765" w14:textId="77777777" w:rsidR="00270B3D" w:rsidRDefault="00270B3D" w:rsidP="00270B3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sz w:val="22"/>
                                <w:szCs w:val="22"/>
                              </w:rPr>
                              <w:t>aceE</w:t>
                            </w:r>
                          </w:p>
                        </w:txbxContent>
                      </wps:txbx>
                      <wps:bodyPr vertOverflow="clip"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92286E" id="_x0000_s1041" type="#_x0000_t202" style="position:absolute;margin-left:231.15pt;margin-top:133.3pt;width:78pt;height:52.9pt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92RiwEAAPkCAAAOAAAAZHJzL2Uyb0RvYy54bWysUk1v2zAMvRfofxB0b+x0WNoacYpuxXYp&#10;2gLdfoAiS7EAS9REJnb+fSk1TYrtNvRCix9+fHzk8nbyg9iZhA5CK+ezWgoTNHQubFr5+9ePi2sp&#10;kFTo1ADBtHJvUN6uzs+WY2zMJfQwdCYJBgnYjLGVPVFsqgp1b7zCGUQTOGkheUXspk3VJTUyuh+q&#10;y7peVCOkLibQBpGj929JuSr41hpNT9aiITG0krlRsanYdbbVaqmaTVKxd/pAQ/0HC69c4KZHqHtF&#10;SmyT+wfKO50AwdJMg6/AWqdNmYGnmdd/TfPSq2jKLCwOxqNM+Hmw+nH3Ep+ToOkbTLzALMgYsUEO&#10;5nkmm3z+MlPBeZZwf5TNTCQ0B29u6kXNGc2pxdX8+kuRtTr9HBPSTwNe5EcrE2+liKV2D0jckEvf&#10;S9g5tc8vmtaTcB1T+/rObQ3dninz1dETGzvA2Eo9uCjFyJtsJf7ZqmSkSDR8h7L4PEKAuy2BdaVj&#10;hn7DOXRkfQuRwy3kBX70S9XpYlevAAAA//8DAFBLAwQUAAYACAAAACEAERkIYd8AAAALAQAADwAA&#10;AGRycy9kb3ducmV2LnhtbEyPTU/DMAyG70j8h8hI3FiyroRR6k4IxBW08SFxy5qsrWicqsnW8u8x&#10;JzjafvT6ecvN7HtxcmPsAiEsFwqEozrYjhqEt9enqzWImAxZ0wdyCN8uwqY6PytNYcNEW3fapUZw&#10;CMXCILQpDYWUsW6dN3ERBkd8O4TRm8Tj2Eg7monDfS8zpbT0piP+0JrBPbSu/todPcL78+HzI1cv&#10;zaO/HqYwK0n+ViJeXsz3dyCSm9MfDL/6rA4VO+3DkWwUPUKusxWjCJnWGgQTernmzR5hdZPlIKtS&#10;/u9Q/QAAAP//AwBQSwECLQAUAAYACAAAACEAtoM4kv4AAADhAQAAEwAAAAAAAAAAAAAAAAAAAAAA&#10;W0NvbnRlbnRfVHlwZXNdLnhtbFBLAQItABQABgAIAAAAIQA4/SH/1gAAAJQBAAALAAAAAAAAAAAA&#10;AAAAAC8BAABfcmVscy8ucmVsc1BLAQItABQABgAIAAAAIQDd192RiwEAAPkCAAAOAAAAAAAAAAAA&#10;AAAAAC4CAABkcnMvZTJvRG9jLnhtbFBLAQItABQABgAIAAAAIQARGQhh3wAAAAsBAAAPAAAAAAAA&#10;AAAAAAAAAOUDAABkcnMvZG93bnJldi54bWxQSwUGAAAAAAQABADzAAAA8QQAAAAA&#10;" filled="f" stroked="f">
                <v:textbox>
                  <w:txbxContent>
                    <w:p w14:paraId="180EE765" w14:textId="77777777" w:rsidR="00270B3D" w:rsidRDefault="00270B3D" w:rsidP="00270B3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sz w:val="22"/>
                          <w:szCs w:val="22"/>
                        </w:rPr>
                        <w:t>ace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0FC241FA" wp14:editId="2A69D0BD">
                <wp:simplePos x="0" y="0"/>
                <wp:positionH relativeFrom="column">
                  <wp:posOffset>3740785</wp:posOffset>
                </wp:positionH>
                <wp:positionV relativeFrom="paragraph">
                  <wp:posOffset>1377950</wp:posOffset>
                </wp:positionV>
                <wp:extent cx="548640" cy="253218"/>
                <wp:effectExtent l="0" t="0" r="0" b="0"/>
                <wp:wrapNone/>
                <wp:docPr id="1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5321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55FE9F6" w14:textId="77777777" w:rsidR="00270B3D" w:rsidRDefault="001D0DD2" w:rsidP="00270B3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sz w:val="22"/>
                                <w:szCs w:val="22"/>
                              </w:rPr>
                              <w:t>bkdA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0FC241FA" id="_x0000_s1042" type="#_x0000_t202" style="position:absolute;margin-left:294.55pt;margin-top:108.5pt;width:43.2pt;height:19.95pt;z-index:2516582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F4QewEAAN8CAAAOAAAAZHJzL2Uyb0RvYy54bWysUsFOwzAMvSPxD1HurNsY01StQwIEFwRI&#10;wAdkabJGaupgZ2v39zgBNgQ3xMVJ7OT5+b0sLwffip1BctBVcjIaS2E6DbXrNpV8fbk9W0hBUXW1&#10;aqEzldwbkper05NlH0ozhQba2qBgkI7KPlSyiTGURUG6MV7RCILpuGgBvYp8xE1Ro+oZ3bfFdDye&#10;Fz1gHRC0IeLszUdRrjK+tUbHR2vJRNFWkrnFHDHHdYrFaqnKDarQOP1JQ/2BhVeu46YHqBsVldii&#10;+wXlnUYgsHGkwRdgrdMmz8DTTMY/pnluVDB5FhaHwkEm+j9Y/bB7Dk8o4nAFAxuYBOkDlcTJNM9g&#10;0aeVmQqus4T7g2xmiEJz8mK2mM+4ork0vTifThYJpTg+DkjxzoAXaVNJZFeyWGp3T/Hj6tcVfnds&#10;n3ZxWA/C1Uxt/sVtDfWeKfOvi48cbAt9JXXrghQ9O1lJetsqNFJgbK8hG5+aJDRWMTP7dDzZ9P2c&#10;bx3/5eodAAD//wMAUEsDBBQABgAIAAAAIQCG0t173wAAAAsBAAAPAAAAZHJzL2Rvd25yZXYueG1s&#10;TI9NT8MwDIbvSPyHyEjcWNKJdmvXdEIgriDGh7Rb1nhtReNUTbaWf485saPtR6+ft9zOrhdnHEPn&#10;SUOyUCCQam87ajR8vD/frUGEaMia3hNq+MEA2+r6qjSF9RO94XkXG8EhFAqjoY1xKKQMdYvOhIUf&#10;kPh29KMzkcexkXY0E4e7Xi6VyqQzHfGH1gz42GL9vTs5DZ8vx/3XvXptnlw6TH5Wklwutb69mR82&#10;ICLO8R+GP31Wh4qdDv5ENoheQ7rOE0Y1LJMVl2IiW6UpiANv0iwHWZXyskP1CwAA//8DAFBLAQIt&#10;ABQABgAIAAAAIQC2gziS/gAAAOEBAAATAAAAAAAAAAAAAAAAAAAAAABbQ29udGVudF9UeXBlc10u&#10;eG1sUEsBAi0AFAAGAAgAAAAhADj9If/WAAAAlAEAAAsAAAAAAAAAAAAAAAAALwEAAF9yZWxzLy5y&#10;ZWxzUEsBAi0AFAAGAAgAAAAhAClwXhB7AQAA3wIAAA4AAAAAAAAAAAAAAAAALgIAAGRycy9lMm9E&#10;b2MueG1sUEsBAi0AFAAGAAgAAAAhAIbS3XvfAAAACwEAAA8AAAAAAAAAAAAAAAAA1QMAAGRycy9k&#10;b3ducmV2LnhtbFBLBQYAAAAABAAEAPMAAADhBAAAAAA=&#10;" filled="f" stroked="f">
                <v:textbox>
                  <w:txbxContent>
                    <w:p w14:paraId="255FE9F6" w14:textId="77777777" w:rsidR="00270B3D" w:rsidRDefault="001D0DD2" w:rsidP="00270B3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sz w:val="22"/>
                          <w:szCs w:val="22"/>
                        </w:rPr>
                        <w:t>bk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0CDD5080" wp14:editId="2165F307">
                <wp:simplePos x="0" y="0"/>
                <wp:positionH relativeFrom="column">
                  <wp:posOffset>4421505</wp:posOffset>
                </wp:positionH>
                <wp:positionV relativeFrom="paragraph">
                  <wp:posOffset>1551940</wp:posOffset>
                </wp:positionV>
                <wp:extent cx="1206500" cy="444500"/>
                <wp:effectExtent l="0" t="0" r="0" b="0"/>
                <wp:wrapNone/>
                <wp:docPr id="1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6500" cy="4445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E5A40D7" w14:textId="77777777" w:rsidR="00270B3D" w:rsidRDefault="001D0DD2" w:rsidP="00270B3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sz w:val="22"/>
                                <w:szCs w:val="22"/>
                              </w:rPr>
                              <w:t>dnaE</w:t>
                            </w:r>
                          </w:p>
                        </w:txbxContent>
                      </wps:txbx>
                      <wps:bodyPr vertOverflow="clip"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DD5080" id="_x0000_s1043" type="#_x0000_t202" style="position:absolute;margin-left:348.15pt;margin-top:122.2pt;width:95pt;height:35pt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r85iQEAAPoCAAAOAAAAZHJzL2Uyb0RvYy54bWysUttu2zAMfS+wfxD0vtgNsrYw4hS9YHsZ&#10;1gLtPkCRpViAJWoUEzt/P0pJk2F9K/pCXUgeHh5yeTv5QewMJgehlZezWgoTNHQubFr5+/X71xsp&#10;EqnQqQGCaeXeJHm7+nKxHGNj5tDD0BkUDBJSM8ZW9kSxqaqke+NVmkE0gZ0W0CviJ26qDtXI6H6o&#10;5nV9VY2AXUTQJiX+fTw45argW2s0PVmbDImhlcyNisVi19lWq6VqNqhi7/SRhvoAC69c4KInqEdF&#10;SmzRvYPyTiMksDTT4Cuw1mlTeuBuLuv/unnpVTSlFxYnxZNM6fNg9a/dS3xGQdM9TDzALMgYU5P4&#10;M/czWfT5ZKaC/Szh/iSbmUjonDSvr77V7NLsWywW+c4w1Tk7YqIfBrzIl1Yij6WopXY/Ex1C30I4&#10;71w/32haT8J1XOb6jdwauj1z5rWjJzZ2gLGVenBRipFH2cr0Z6vQSIE0PECZfO4hwN2WwLpSMUMf&#10;cI4VWeDC+bgMeYL/vkvUeWVXfwEAAP//AwBQSwMEFAAGAAgAAAAhAPEKjsPeAAAACwEAAA8AAABk&#10;cnMvZG93bnJldi54bWxMj01PwzAMhu9I/IfISNxYsq1UXak7IRBXEOND4pa1XlvROFWTreXf453g&#10;6NePXj8utrPr1YnG0HlGWC4MKOLK1x03CO9vTzcZqBAt17b3TAg/FGBbXl4UNq/9xK902sVGSQmH&#10;3CK0MQ651qFqydmw8AOx7A5+dDbKODa6Hu0k5a7XK2NS7WzHcqG1Az20VH3vjg7h4/nw9ZmYl+bR&#10;3Q6Tn41mt9GI11fz/R2oSHP8g+GsL+pQitPeH7kOqkdIN+laUIRVkiSghMiyc7JHWC8l0WWh//9Q&#10;/gIAAP//AwBQSwECLQAUAAYACAAAACEAtoM4kv4AAADhAQAAEwAAAAAAAAAAAAAAAAAAAAAAW0Nv&#10;bnRlbnRfVHlwZXNdLnhtbFBLAQItABQABgAIAAAAIQA4/SH/1gAAAJQBAAALAAAAAAAAAAAAAAAA&#10;AC8BAABfcmVscy8ucmVsc1BLAQItABQABgAIAAAAIQCwqr85iQEAAPoCAAAOAAAAAAAAAAAAAAAA&#10;AC4CAABkcnMvZTJvRG9jLnhtbFBLAQItABQABgAIAAAAIQDxCo7D3gAAAAsBAAAPAAAAAAAAAAAA&#10;AAAAAOMDAABkcnMvZG93bnJldi54bWxQSwUGAAAAAAQABADzAAAA7gQAAAAA&#10;" filled="f" stroked="f">
                <v:textbox>
                  <w:txbxContent>
                    <w:p w14:paraId="6E5A40D7" w14:textId="77777777" w:rsidR="00270B3D" w:rsidRDefault="001D0DD2" w:rsidP="00270B3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sz w:val="22"/>
                          <w:szCs w:val="22"/>
                        </w:rPr>
                        <w:t>dna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7C898252" wp14:editId="4259754E">
                <wp:simplePos x="0" y="0"/>
                <wp:positionH relativeFrom="column">
                  <wp:posOffset>4655185</wp:posOffset>
                </wp:positionH>
                <wp:positionV relativeFrom="paragraph">
                  <wp:posOffset>1219835</wp:posOffset>
                </wp:positionV>
                <wp:extent cx="548640" cy="253218"/>
                <wp:effectExtent l="0" t="0" r="0" b="0"/>
                <wp:wrapNone/>
                <wp:docPr id="1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5321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9862341" w14:textId="77777777" w:rsidR="00270B3D" w:rsidRDefault="001D0DD2" w:rsidP="00270B3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sz w:val="22"/>
                                <w:szCs w:val="22"/>
                              </w:rPr>
                              <w:t>rpoC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7C898252" id="_x0000_s1044" type="#_x0000_t202" style="position:absolute;margin-left:366.55pt;margin-top:96.05pt;width:43.2pt;height:19.95pt;z-index:25165825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3M0fAEAAN8CAAAOAAAAZHJzL2Uyb0RvYy54bWysUttOwzAMfUfiH6K8s27joqlaNwkmeEGA&#10;BHxAliZrpKYOdrZ2f48TYEPwhnhxEl+Oj48zXw6+FTuD5KCr5GQ0lsJ0GmrXbSr5+nJ7NpOCoupq&#10;1UJnKrk3JJeL05N5H0ozhQba2qBgkI7KPlSyiTGURUG6MV7RCILpOGgBvYr8xE1Ro+oZ3bfFdDy+&#10;KnrAOiBoQ8Te1UdQLjK+tUbHR2vJRNFWkrnFbDHbdbLFYq7KDarQOP1JQ/2BhVeu46YHqJWKSmzR&#10;/YLyTiMQ2DjS4Auw1mmTZ+BpJuMf0zw3Kpg8C4tD4SAT/R+sftg9hycUcbiGgReYBOkDlcTONM9g&#10;0aeTmQqOs4T7g2xmiEKz8/JidnXBEc2h6eX5dDJLKMWxOCDFOwNepEslkbeSxVK7e4ofqV8pXHds&#10;n25xWA/C1UwtoybXGuo9U+ZfFx/Z2Bb6SurWBSl63mQl6W2r0EiBsb2BvPjUJJWyipnZ58bTmr6/&#10;c9bxXy7eAQAA//8DAFBLAwQUAAYACAAAACEAnsRLw98AAAALAQAADwAAAGRycy9kb3ducmV2Lnht&#10;bEyPwU7DMAyG70i8Q2Qkbixpy9hamk4IxBW0wZC4ZY3XVjRO1WRreXvMCW62/k+/P5eb2fXijGPo&#10;PGlIFgoEUu1tR42G97fnmzWIEA1Z03tCDd8YYFNdXpSmsH6iLZ53sRFcQqEwGtoYh0LKULfoTFj4&#10;AYmzox+dibyOjbSjmbjc9TJV6k460xFfaM2Ajy3WX7uT07B/OX5+3KrX5skth8nPSpLLpdbXV/PD&#10;PYiIc/yD4Vef1aFip4M/kQ2i17DKsoRRDvKUBybWSb4EcdCQZqkCWZXy/w/VDwAAAP//AwBQSwEC&#10;LQAUAAYACAAAACEAtoM4kv4AAADhAQAAEwAAAAAAAAAAAAAAAAAAAAAAW0NvbnRlbnRfVHlwZXNd&#10;LnhtbFBLAQItABQABgAIAAAAIQA4/SH/1gAAAJQBAAALAAAAAAAAAAAAAAAAAC8BAABfcmVscy8u&#10;cmVsc1BLAQItABQABgAIAAAAIQAla3M0fAEAAN8CAAAOAAAAAAAAAAAAAAAAAC4CAABkcnMvZTJv&#10;RG9jLnhtbFBLAQItABQABgAIAAAAIQCexEvD3wAAAAsBAAAPAAAAAAAAAAAAAAAAANYDAABkcnMv&#10;ZG93bnJldi54bWxQSwUGAAAAAAQABADzAAAA4gQAAAAA&#10;" filled="f" stroked="f">
                <v:textbox>
                  <w:txbxContent>
                    <w:p w14:paraId="09862341" w14:textId="77777777" w:rsidR="00270B3D" w:rsidRDefault="001D0DD2" w:rsidP="00270B3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sz w:val="22"/>
                          <w:szCs w:val="22"/>
                        </w:rPr>
                        <w:t>rpo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007B0B83" wp14:editId="0B754130">
                <wp:simplePos x="0" y="0"/>
                <wp:positionH relativeFrom="column">
                  <wp:posOffset>5031740</wp:posOffset>
                </wp:positionH>
                <wp:positionV relativeFrom="paragraph">
                  <wp:posOffset>808990</wp:posOffset>
                </wp:positionV>
                <wp:extent cx="548640" cy="253218"/>
                <wp:effectExtent l="0" t="0" r="0" b="0"/>
                <wp:wrapNone/>
                <wp:docPr id="1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5321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063E063" w14:textId="77777777" w:rsidR="00270B3D" w:rsidRDefault="001D0DD2" w:rsidP="00270B3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sz w:val="22"/>
                                <w:szCs w:val="22"/>
                              </w:rPr>
                              <w:t>rpoA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007B0B83" id="_x0000_s1045" type="#_x0000_t202" style="position:absolute;margin-left:396.2pt;margin-top:63.7pt;width:43.2pt;height:19.95pt;z-index:25165824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WR3fAEAAN8CAAAOAAAAZHJzL2Uyb0RvYy54bWysUsFOwzAMvSPxD1HurNtg06jWIQGCCwIk&#10;4AOyNFkjNXWww9r9PU6ADcENcXESO3l+fi/Li8G3YmuQHHSVnIzGUphOQ+26TSVfnm9OFlJQVF2t&#10;WuhMJXeG5MXq+GjZh9JMoYG2NigYpKOyD5VsYgxlUZBujFc0gmA6LlpAryIfcVPUqHpG920xHY/n&#10;RQ9YBwRtiDh7/VGUq4xvrdHxwVoyUbSVZG4xR8xxnWKxWqpygyo0Tn/SUH9g4ZXruOke6lpFJd7Q&#10;/YLyTiMQ2DjS4Auw1mmTZ+BpJuMf0zw1Kpg8C4tDYS8T/R+svt8+hUcUcbiEgQ1MgvSBSuJkmmew&#10;6NPKTAXXWcLdXjYzRKE5OTtbzM+4ork0nZ1OJ4uEUhweB6R4a8CLtKkksitZLLW9o/hx9esKvzu0&#10;T7s4rAfhaqZ2/sVtDfWOKfOviw8cbAt9JXXrghQ9O1lJen1TaKTA2F5BNj41SWisYmb26Xiy6fs5&#10;3zr8y9U7AAAA//8DAFBLAwQUAAYACAAAACEAQ4Hlkt8AAAALAQAADwAAAGRycy9kb3ducmV2Lnht&#10;bEyPzU7DMBCE70h9B2srcaM2oTRpiFNVIK6glh+Jmxtvk6jxOordJrw9ywluuzuj2W+KzeQ6ccEh&#10;tJ403C4UCKTK25ZqDe9vzzcZiBANWdN5Qg3fGGBTzq4Kk1s/0g4v+1gLDqGQGw1NjH0uZagadCYs&#10;fI/E2tEPzkReh1rawYwc7jqZKLWSzrTEHxrT42OD1Wl/dho+Xo5fn0v1Wj+5+370k5Lk1lLr6/m0&#10;fQARcYp/ZvjFZ3Qomengz2SD6DSk62TJVhaSlAd2ZGnGZQ58WaV3IMtC/u9Q/gAAAP//AwBQSwEC&#10;LQAUAAYACAAAACEAtoM4kv4AAADhAQAAEwAAAAAAAAAAAAAAAAAAAAAAW0NvbnRlbnRfVHlwZXNd&#10;LnhtbFBLAQItABQABgAIAAAAIQA4/SH/1gAAAJQBAAALAAAAAAAAAAAAAAAAAC8BAABfcmVscy8u&#10;cmVsc1BLAQItABQABgAIAAAAIQBkhWR3fAEAAN8CAAAOAAAAAAAAAAAAAAAAAC4CAABkcnMvZTJv&#10;RG9jLnhtbFBLAQItABQABgAIAAAAIQBDgeWS3wAAAAsBAAAPAAAAAAAAAAAAAAAAANYDAABkcnMv&#10;ZG93bnJldi54bWxQSwUGAAAAAAQABADzAAAA4gQAAAAA&#10;" filled="f" stroked="f">
                <v:textbox>
                  <w:txbxContent>
                    <w:p w14:paraId="4063E063" w14:textId="77777777" w:rsidR="00270B3D" w:rsidRDefault="001D0DD2" w:rsidP="00270B3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sz w:val="22"/>
                          <w:szCs w:val="22"/>
                        </w:rPr>
                        <w:t>rpo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448BE644" wp14:editId="460D8C41">
                <wp:simplePos x="0" y="0"/>
                <wp:positionH relativeFrom="column">
                  <wp:posOffset>2044065</wp:posOffset>
                </wp:positionH>
                <wp:positionV relativeFrom="paragraph">
                  <wp:posOffset>3225165</wp:posOffset>
                </wp:positionV>
                <wp:extent cx="548640" cy="253218"/>
                <wp:effectExtent l="0" t="0" r="0" b="0"/>
                <wp:wrapNone/>
                <wp:docPr id="1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5321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663ABDE" w14:textId="77777777" w:rsidR="00270B3D" w:rsidRDefault="001D0DD2" w:rsidP="00270B3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sz w:val="22"/>
                                <w:szCs w:val="22"/>
                              </w:rPr>
                              <w:t>lutA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448BE644" id="_x0000_s1046" type="#_x0000_t202" style="position:absolute;margin-left:160.95pt;margin-top:253.95pt;width:43.2pt;height:19.95pt;z-index:25165825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PdDfAEAAN8CAAAOAAAAZHJzL2Uyb0RvYy54bWysUttOwzAMfUfiH6K8s27joqlaNwkmeEGA&#10;BHxAliZrpKYOdrZ2f48TYEPwhnhxEl+O7XMyXw6+FTuD5KCr5GQ0lsJ0GmrXbSr5+nJ7NpOCoupq&#10;1UJnKrk3JJeL05N5H0ozhQba2qBgkI7KPlSyiTGURUG6MV7RCILpOGgBvYr8xE1Ro+oZ3bfFdDy+&#10;KnrAOiBoQ8Te1UdQLjK+tUbHR2vJRNFWkmeL2WK262SLxVyVG1ShcfpzDPWHKbxyHTc9QK1UVGKL&#10;7heUdxqBwMaRBl+AtU6bvANvMxn/2Oa5UcHkXZgcCgea6P9g9cPuOTyhiMM1DCxgIqQPVBI70z6D&#10;RZ9OnlRwnCncH2gzQxSanZcXs6sLjmgOTS/Pp5NZQimOxQEp3hnwIl0qiaxKJkvt7il+pH6lcN2x&#10;fbrFYT0IVzNyFiu51lDveWT+dfGRjW2hr6RuXZCiZyUrSW9bhUYKjO0NZOFTk1TKLObJPhVPMn1/&#10;56zjv1y8AwAA//8DAFBLAwQUAAYACAAAACEAG052gd8AAAALAQAADwAAAGRycy9kb3ducmV2Lnht&#10;bEyPy27CMBBF95X4B2uQuis2EEpI4yDUqttW0IfUnYmHJCIeR7Eh6d93ump38zi6cybfjq4VV+xD&#10;40nDfKZAIJXeNlRpeH97vktBhGjImtYTavjGANticpObzPqB9ng9xEpwCIXMaKhj7DIpQ1mjM2Hm&#10;OyTenXzvTOS2r6TtzcDhrpULpe6lMw3xhdp0+FhjeT5cnIaPl9PXZ6Jeqye36gY/KkluI7W+nY67&#10;BxARx/gHw68+q0PBTkd/IRtEq2G5mG8Y1bBSay6YSFS6BHHkSbJOQRa5/P9D8QMAAP//AwBQSwEC&#10;LQAUAAYACAAAACEAtoM4kv4AAADhAQAAEwAAAAAAAAAAAAAAAAAAAAAAW0NvbnRlbnRfVHlwZXNd&#10;LnhtbFBLAQItABQABgAIAAAAIQA4/SH/1gAAAJQBAAALAAAAAAAAAAAAAAAAAC8BAABfcmVscy8u&#10;cmVsc1BLAQItABQABgAIAAAAIQDWuPdDfAEAAN8CAAAOAAAAAAAAAAAAAAAAAC4CAABkcnMvZTJv&#10;RG9jLnhtbFBLAQItABQABgAIAAAAIQAbTnaB3wAAAAsBAAAPAAAAAAAAAAAAAAAAANYDAABkcnMv&#10;ZG93bnJldi54bWxQSwUGAAAAAAQABADzAAAA4gQAAAAA&#10;" filled="f" stroked="f">
                <v:textbox>
                  <w:txbxContent>
                    <w:p w14:paraId="7663ABDE" w14:textId="77777777" w:rsidR="00270B3D" w:rsidRDefault="001D0DD2" w:rsidP="00270B3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sz w:val="22"/>
                          <w:szCs w:val="22"/>
                        </w:rPr>
                        <w:t>lut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2FCF579A" wp14:editId="406078C0">
                <wp:simplePos x="0" y="0"/>
                <wp:positionH relativeFrom="column">
                  <wp:posOffset>2042795</wp:posOffset>
                </wp:positionH>
                <wp:positionV relativeFrom="paragraph">
                  <wp:posOffset>2552065</wp:posOffset>
                </wp:positionV>
                <wp:extent cx="548640" cy="253218"/>
                <wp:effectExtent l="0" t="0" r="0" b="0"/>
                <wp:wrapNone/>
                <wp:docPr id="1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5321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64439AF" w14:textId="77777777" w:rsidR="00270B3D" w:rsidRDefault="001D0DD2" w:rsidP="00270B3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sz w:val="22"/>
                                <w:szCs w:val="22"/>
                              </w:rPr>
                              <w:t>kgd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2FCF579A" id="_x0000_s1047" type="#_x0000_t202" style="position:absolute;margin-left:160.85pt;margin-top:200.95pt;width:43.2pt;height:19.95pt;z-index:25165825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uAAewEAAN8CAAAOAAAAZHJzL2Uyb0RvYy54bWysUk1PwzAMvSPxH6LcWbfxoalaNwkmuCBA&#10;An5AliZrpKYOdrZ2/x4nwIbghrg4iZ08P7+X+XLwrdgZJAddJSejsRSm01C7blPJ15fbs5kUFFVX&#10;qxY6U8m9IblcnJ7M+1CaKTTQ1gYFg3RU9qGSTYyhLArSjfGKRhBMx0UL6FXkI26KGlXP6L4tpuPx&#10;VdED1gFBGyLOrj6KcpHxrTU6PlpLJoq2kswt5og5rlMsFnNVblCFxulPGuoPLLxyHTc9QK1UVGKL&#10;7heUdxqBwMaRBl+AtU6bPANPMxn/mOa5UcHkWVgcCgeZ6P9g9cPuOTyhiMM1DGxgEqQPVBIn0zyD&#10;RZ9WZiq4zhLuD7KZIQrNycuL2dUFVzSXppfn08ksoRTHxwEp3hnwIm0qiexKFkvt7il+XP26wu+O&#10;7dMuDutBuJqRD9zWUO+ZMv+6+MjBttBXUrcuSNGzk5Wkt61CIwXG9gay8alJQmMVM7NPx5NN38/5&#10;1vFfLt4BAAD//wMAUEsDBBQABgAIAAAAIQCMUOi23wAAAAsBAAAPAAAAZHJzL2Rvd25yZXYueG1s&#10;TI/BTsMwDIbvSLxDZCRuLMko0JWmEwJxBTHYJG5Z47UVjVM12VreHnOCmy1/+v395Xr2vTjhGLtA&#10;BvRCgUCqg+uoMfDx/nyVg4jJkrN9IDTwjRHW1flZaQsXJnrD0yY1gkMoFtZAm9JQSBnrFr2NizAg&#10;8e0QRm8Tr2Mj3WgnDve9XCp1K73tiD+0dsDHFuuvzdEb2L4cPneZem2e/M0whVlJ8itpzOXF/HAP&#10;IuGc/mD41Wd1qNhpH47kougNXC/1HaMGMqVXIJjIVK5B7HnIdA6yKuX/DtUPAAAA//8DAFBLAQIt&#10;ABQABgAIAAAAIQC2gziS/gAAAOEBAAATAAAAAAAAAAAAAAAAAAAAAABbQ29udGVudF9UeXBlc10u&#10;eG1sUEsBAi0AFAAGAAgAAAAhADj9If/WAAAAlAEAAAsAAAAAAAAAAAAAAAAALwEAAF9yZWxzLy5y&#10;ZWxzUEsBAi0AFAAGAAgAAAAhAJdW4AB7AQAA3wIAAA4AAAAAAAAAAAAAAAAALgIAAGRycy9lMm9E&#10;b2MueG1sUEsBAi0AFAAGAAgAAAAhAIxQ6LbfAAAACwEAAA8AAAAAAAAAAAAAAAAA1QMAAGRycy9k&#10;b3ducmV2LnhtbFBLBQYAAAAABAAEAPMAAADhBAAAAAA=&#10;" filled="f" stroked="f">
                <v:textbox>
                  <w:txbxContent>
                    <w:p w14:paraId="764439AF" w14:textId="77777777" w:rsidR="00270B3D" w:rsidRDefault="001D0DD2" w:rsidP="00270B3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sz w:val="22"/>
                          <w:szCs w:val="22"/>
                        </w:rPr>
                        <w:t>kg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i-FI"/>
        </w:rPr>
        <w:drawing>
          <wp:inline distT="0" distB="0" distL="0" distR="0" wp14:anchorId="37255784" wp14:editId="700BF8C0">
            <wp:extent cx="5891456" cy="4419600"/>
            <wp:effectExtent l="0" t="0" r="14605" b="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41CE617" w14:textId="28E2A5C0" w:rsidR="72302003" w:rsidRPr="00DF607C" w:rsidRDefault="00DF607C" w:rsidP="72302003">
      <w:pPr>
        <w:rPr>
          <w:lang w:val="en-US"/>
        </w:rPr>
      </w:pPr>
      <w:r w:rsidRPr="00A4209E">
        <w:rPr>
          <w:b/>
          <w:bCs/>
          <w:lang w:val="en-US"/>
        </w:rPr>
        <w:t>Figure.</w:t>
      </w:r>
      <w:r>
        <w:rPr>
          <w:lang w:val="en-US"/>
        </w:rPr>
        <w:t xml:space="preserve"> </w:t>
      </w:r>
      <w:r w:rsidRPr="00DF607C">
        <w:rPr>
          <w:lang w:val="en-US"/>
        </w:rPr>
        <w:t xml:space="preserve">Comparison of relative expression changes (log2 fold change) for 10 genes obtained using droplet digital reverse transcription versus RNA sequencing from sampling point </w:t>
      </w:r>
      <w:r>
        <w:rPr>
          <w:lang w:val="en-US"/>
        </w:rPr>
        <w:t>II</w:t>
      </w:r>
      <w:r w:rsidRPr="00DF607C">
        <w:rPr>
          <w:lang w:val="en-US"/>
        </w:rPr>
        <w:t>I.</w:t>
      </w:r>
    </w:p>
    <w:p w14:paraId="0D6CEBA1" w14:textId="3864CEA8" w:rsidR="72302003" w:rsidRPr="00B44D7B" w:rsidRDefault="72302003" w:rsidP="72302003">
      <w:pPr>
        <w:rPr>
          <w:lang w:val="en-US"/>
        </w:rPr>
      </w:pPr>
    </w:p>
    <w:p w14:paraId="46BDDADA" w14:textId="77777777" w:rsidR="00B44D7B" w:rsidRDefault="00B44D7B" w:rsidP="3834A9B1">
      <w:pPr>
        <w:rPr>
          <w:b/>
          <w:bCs/>
          <w:lang w:val="en-US"/>
        </w:rPr>
      </w:pPr>
    </w:p>
    <w:p w14:paraId="52990919" w14:textId="6DE35EEF" w:rsidR="3834A9B1" w:rsidRPr="00B44D7B" w:rsidRDefault="00DF607C" w:rsidP="3834A9B1">
      <w:pPr>
        <w:rPr>
          <w:noProof/>
          <w:lang w:val="en-US"/>
        </w:rPr>
      </w:pPr>
      <w:r w:rsidRPr="00DF607C">
        <w:rPr>
          <w:b/>
          <w:bCs/>
          <w:lang w:val="en-US"/>
        </w:rPr>
        <w:lastRenderedPageBreak/>
        <w:t>Table.</w:t>
      </w:r>
      <w:r w:rsidRPr="00DF607C">
        <w:rPr>
          <w:lang w:val="en-US"/>
        </w:rPr>
        <w:t xml:space="preserve"> Primers used in ddPCR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9"/>
        <w:gridCol w:w="1547"/>
        <w:gridCol w:w="3942"/>
        <w:gridCol w:w="989"/>
        <w:gridCol w:w="2351"/>
        <w:gridCol w:w="2395"/>
        <w:gridCol w:w="1031"/>
      </w:tblGrid>
      <w:tr w:rsidR="00856DBA" w:rsidRPr="00856DBA" w14:paraId="760FA1D0" w14:textId="77777777" w:rsidTr="00856DBA">
        <w:trPr>
          <w:trHeight w:val="540"/>
        </w:trPr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E7C9CA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NCBI locus tag</w:t>
            </w:r>
            <w:r w:rsidRPr="00856DB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350222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Old locus tag</w:t>
            </w:r>
            <w:r w:rsidRPr="00856DB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9F8B3A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Product feature/name</w:t>
            </w:r>
            <w:r w:rsidRPr="00856DB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ACF561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Gene name</w:t>
            </w:r>
            <w:r w:rsidRPr="00856DB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E4E64C0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Forward primer (5'-3')</w:t>
            </w:r>
            <w:r w:rsidRPr="00856DB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07C03C7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Reverse primer (5'-3')</w:t>
            </w:r>
            <w:r w:rsidRPr="00856DB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0A99D98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fi-FI"/>
              </w:rPr>
              <w:t>Amplicon (bp)</w:t>
            </w:r>
            <w:r w:rsidRPr="00856DB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856DBA" w:rsidRPr="00856DBA" w14:paraId="606A8212" w14:textId="77777777" w:rsidTr="00856DBA">
        <w:trPr>
          <w:trHeight w:val="315"/>
        </w:trPr>
        <w:tc>
          <w:tcPr>
            <w:tcW w:w="17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FACD9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RS06155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6E1DD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1247 </w:t>
            </w:r>
          </w:p>
        </w:tc>
        <w:tc>
          <w:tcPr>
            <w:tcW w:w="40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3BDBD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Succinate dehydrogenase flavoprotein subunit 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2EF6D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fi-FI"/>
              </w:rPr>
              <w:t>frdA1</w:t>
            </w: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3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7F480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gatgcttgacctgatcgtca </w:t>
            </w:r>
          </w:p>
        </w:tc>
        <w:tc>
          <w:tcPr>
            <w:tcW w:w="24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BAC6A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cggttgcattcgagttcttg 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23725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67 </w:t>
            </w:r>
          </w:p>
        </w:tc>
      </w:tr>
      <w:tr w:rsidR="00856DBA" w:rsidRPr="00856DBA" w14:paraId="15CAC830" w14:textId="77777777" w:rsidTr="00856DBA">
        <w:trPr>
          <w:trHeight w:val="315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CE1A6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RS08740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999D7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1773 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F7C63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Lactate utilization protein A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3AD0B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fi-FI"/>
              </w:rPr>
              <w:t>lutA</w:t>
            </w: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258FC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tggttcgctcgtatgtgaag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C9B28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ggtgatgtcgaagctgatct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91EAF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70 </w:t>
            </w:r>
          </w:p>
        </w:tc>
      </w:tr>
      <w:tr w:rsidR="00856DBA" w:rsidRPr="00856DBA" w14:paraId="1503BD47" w14:textId="77777777" w:rsidTr="00856DBA">
        <w:trPr>
          <w:trHeight w:val="315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E9E27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RS06150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5F7EF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1246 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58DBF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i-FI"/>
              </w:rPr>
              <w:t>Succinate dehydrogenase/fumarate reductase iron-sulfur subunit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BD764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fi-FI"/>
              </w:rPr>
              <w:t>frdB</w:t>
            </w: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2ECAC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attggatatctggcgccagg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E580E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gccctgttcgatgatctggt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4D533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33 </w:t>
            </w:r>
          </w:p>
        </w:tc>
      </w:tr>
      <w:tr w:rsidR="00856DBA" w:rsidRPr="00856DBA" w14:paraId="14C98A6C" w14:textId="77777777" w:rsidTr="00856DBA">
        <w:trPr>
          <w:trHeight w:val="315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105AA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RS06045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31F6E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1225 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97C2D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Pyruvate dehydrogenase E1 component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DB38B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fi-FI"/>
              </w:rPr>
              <w:t>aceE</w:t>
            </w: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DDC99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gactaccagacgatgaaggc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4B23A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gatcttcaggtagtcgtggc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609FA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47 </w:t>
            </w:r>
          </w:p>
        </w:tc>
      </w:tr>
      <w:tr w:rsidR="00856DBA" w:rsidRPr="00856DBA" w14:paraId="4F6AD609" w14:textId="77777777" w:rsidTr="00856DBA">
        <w:trPr>
          <w:trHeight w:val="315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01978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RS05695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DC7F7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1154 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D317D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NA polymerase sigma factor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04B52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fi-FI"/>
              </w:rPr>
              <w:t>sigR</w:t>
            </w: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66A7F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atgtcgaggactggcagttg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05E95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caggactgcctcacggaatt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948CE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49 </w:t>
            </w:r>
          </w:p>
        </w:tc>
      </w:tr>
      <w:tr w:rsidR="00856DBA" w:rsidRPr="00856DBA" w14:paraId="0340149B" w14:textId="77777777" w:rsidTr="00856DBA">
        <w:trPr>
          <w:trHeight w:val="315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1F0E2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RS02560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2F13B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0521 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D4A2F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DNA-directed RNA polymerase,  beta' subunit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3E0B0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fi-FI"/>
              </w:rPr>
              <w:t>rpoC</w:t>
            </w: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FA431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cccgagacgatcaactaccg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AC723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acattggaccgtgtgacctc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673AA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70 </w:t>
            </w:r>
          </w:p>
        </w:tc>
      </w:tr>
      <w:tr w:rsidR="00856DBA" w:rsidRPr="00856DBA" w14:paraId="79E14CDB" w14:textId="77777777" w:rsidTr="00856DBA">
        <w:trPr>
          <w:trHeight w:val="315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33B99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RS02790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24CC1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0568 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74F60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en-US" w:eastAsia="fi-FI"/>
              </w:rPr>
              <w:t>DNA-directed RNA polymerase,  alpha subunit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CBF62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fi-FI"/>
              </w:rPr>
              <w:t>rpoA</w:t>
            </w: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70490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aaacccgcactgacttcgat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71327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caactcaaccagcgtcttgc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6AF56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04 </w:t>
            </w:r>
          </w:p>
        </w:tc>
      </w:tr>
      <w:tr w:rsidR="00856DBA" w:rsidRPr="00856DBA" w14:paraId="6A9B2EBA" w14:textId="77777777" w:rsidTr="00856DBA">
        <w:trPr>
          <w:trHeight w:val="315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E6CDC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RS05675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32525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1150 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49B2A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2-oxoglutarate decarboxylase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15FDF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fi-FI"/>
              </w:rPr>
              <w:t>kgd</w:t>
            </w: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7AEAD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cttccacaaggacgtcgtca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4F352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catcctccaccgagatgtcg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76DC7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76 </w:t>
            </w:r>
          </w:p>
        </w:tc>
      </w:tr>
      <w:tr w:rsidR="00856DBA" w:rsidRPr="00856DBA" w14:paraId="2E578955" w14:textId="77777777" w:rsidTr="00856DBA">
        <w:trPr>
          <w:trHeight w:val="315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C81B1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RS04965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84143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1008 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C78A2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DNA polymerase III,  alpha subunit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CE220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fi-FI"/>
              </w:rPr>
              <w:t>dnaE</w:t>
            </w: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BC875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gtgaagcgcgttgtcgatac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5FA61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acgaggttgagcagcttctc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35F30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07 </w:t>
            </w:r>
          </w:p>
        </w:tc>
      </w:tr>
      <w:tr w:rsidR="00856DBA" w:rsidRPr="00856DBA" w14:paraId="09EA02B3" w14:textId="77777777" w:rsidTr="00856DBA">
        <w:trPr>
          <w:trHeight w:val="315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C53FF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RS00040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F60D5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0009 </w:t>
            </w:r>
          </w:p>
        </w:tc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2CDAD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sv-SE"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val="sv-SE" w:eastAsia="fi-FI"/>
              </w:rPr>
              <w:t>DNA polymerase III,  beta subunit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96142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fi-FI"/>
              </w:rPr>
              <w:t>dnaN</w:t>
            </w: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4DAAD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acgccctatgtgcagttctc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5CD15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acatgcttgtagtcggcctc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954E0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01 </w:t>
            </w:r>
          </w:p>
        </w:tc>
      </w:tr>
      <w:tr w:rsidR="00856DBA" w:rsidRPr="00856DBA" w14:paraId="65DF445B" w14:textId="77777777" w:rsidTr="00856DBA">
        <w:trPr>
          <w:trHeight w:val="330"/>
        </w:trPr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1764106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RS01015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0A985A1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RM25_0205 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2785477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Pyruvate dehydrogenase E1 component,  alpha subunit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D4D5769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 Light" w:eastAsia="Times New Roman" w:hAnsi="Calibri Light" w:cs="Calibri Light"/>
                <w:i/>
                <w:iCs/>
                <w:color w:val="000000"/>
                <w:sz w:val="24"/>
                <w:szCs w:val="24"/>
                <w:lang w:eastAsia="fi-FI"/>
              </w:rPr>
              <w:t>bkdA</w:t>
            </w:r>
            <w:r w:rsidRPr="00856DBA">
              <w:rPr>
                <w:rFonts w:ascii="Calibri Light" w:eastAsia="Times New Roman" w:hAnsi="Calibri Light" w:cs="Calibri Light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B1F2C7D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tgatgaagccccaggacatg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5FA8CFA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fi-FI"/>
              </w:rPr>
              <w:t>tcatgtaatagggcgccacc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7FF3D4C" w14:textId="77777777" w:rsidR="00856DBA" w:rsidRPr="00856DBA" w:rsidRDefault="00856DBA" w:rsidP="00856DB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fi-FI"/>
              </w:rPr>
            </w:pPr>
            <w:r w:rsidRPr="00856DB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i-FI"/>
              </w:rPr>
              <w:t>156 </w:t>
            </w:r>
          </w:p>
        </w:tc>
      </w:tr>
    </w:tbl>
    <w:p w14:paraId="578F48DA" w14:textId="77777777" w:rsidR="00856DBA" w:rsidRPr="00DF607C" w:rsidRDefault="00856DBA" w:rsidP="3834A9B1">
      <w:pPr>
        <w:rPr>
          <w:lang w:val="en-US"/>
        </w:rPr>
      </w:pPr>
    </w:p>
    <w:p w14:paraId="5E0EA4BE" w14:textId="2FC3A14B" w:rsidR="3834A9B1" w:rsidRPr="00B44D7B" w:rsidRDefault="00B44D7B" w:rsidP="3834A9B1">
      <w:pPr>
        <w:rPr>
          <w:b/>
          <w:bCs/>
          <w:lang w:val="en-US"/>
        </w:rPr>
      </w:pPr>
      <w:r w:rsidRPr="00B44D7B">
        <w:rPr>
          <w:b/>
          <w:bCs/>
          <w:lang w:val="en-US"/>
        </w:rPr>
        <w:t>Reference</w:t>
      </w:r>
    </w:p>
    <w:p w14:paraId="434B71CF" w14:textId="1613F2F3" w:rsidR="000CFAD8" w:rsidRDefault="000CFAD8" w:rsidP="3834A9B1">
      <w:pPr>
        <w:pStyle w:val="ListParagraph"/>
        <w:numPr>
          <w:ilvl w:val="0"/>
          <w:numId w:val="1"/>
        </w:numPr>
        <w:rPr>
          <w:lang w:val="en-US"/>
        </w:rPr>
      </w:pPr>
      <w:r w:rsidRPr="3834A9B1">
        <w:rPr>
          <w:lang w:val="en-US"/>
        </w:rPr>
        <w:t>Untergasser A, Nijveen H, Rao X, Bisseling T, Geurts R, Leunissen JA. 2007. Primer3Plus, an enhanced web interface to Primer3. Nucleic Acids Res 35:W71-4.</w:t>
      </w:r>
    </w:p>
    <w:p w14:paraId="0D6DD71A" w14:textId="52376DFF" w:rsidR="3834A9B1" w:rsidRPr="000B03C8" w:rsidRDefault="3834A9B1" w:rsidP="3834A9B1">
      <w:pPr>
        <w:rPr>
          <w:lang w:val="en-US"/>
        </w:rPr>
      </w:pPr>
    </w:p>
    <w:p w14:paraId="3107F5C5" w14:textId="4536D522" w:rsidR="3834A9B1" w:rsidRPr="000B03C8" w:rsidRDefault="3834A9B1" w:rsidP="3834A9B1">
      <w:pPr>
        <w:rPr>
          <w:lang w:val="en-US"/>
        </w:rPr>
      </w:pPr>
    </w:p>
    <w:sectPr w:rsidR="3834A9B1" w:rsidRPr="000B03C8" w:rsidSect="00B20E5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12EE2"/>
    <w:multiLevelType w:val="hybridMultilevel"/>
    <w:tmpl w:val="3CEEE0AC"/>
    <w:lvl w:ilvl="0" w:tplc="BFDE3A3C">
      <w:start w:val="1"/>
      <w:numFmt w:val="decimal"/>
      <w:lvlText w:val="%1."/>
      <w:lvlJc w:val="left"/>
      <w:pPr>
        <w:ind w:left="720" w:hanging="360"/>
      </w:pPr>
    </w:lvl>
    <w:lvl w:ilvl="1" w:tplc="691A6602">
      <w:start w:val="1"/>
      <w:numFmt w:val="lowerLetter"/>
      <w:lvlText w:val="%2."/>
      <w:lvlJc w:val="left"/>
      <w:pPr>
        <w:ind w:left="1440" w:hanging="360"/>
      </w:pPr>
    </w:lvl>
    <w:lvl w:ilvl="2" w:tplc="E228B8F0">
      <w:start w:val="1"/>
      <w:numFmt w:val="lowerRoman"/>
      <w:lvlText w:val="%3."/>
      <w:lvlJc w:val="right"/>
      <w:pPr>
        <w:ind w:left="2160" w:hanging="180"/>
      </w:pPr>
    </w:lvl>
    <w:lvl w:ilvl="3" w:tplc="50DEC7B6">
      <w:start w:val="1"/>
      <w:numFmt w:val="decimal"/>
      <w:lvlText w:val="%4."/>
      <w:lvlJc w:val="left"/>
      <w:pPr>
        <w:ind w:left="2880" w:hanging="360"/>
      </w:pPr>
    </w:lvl>
    <w:lvl w:ilvl="4" w:tplc="11149312">
      <w:start w:val="1"/>
      <w:numFmt w:val="lowerLetter"/>
      <w:lvlText w:val="%5."/>
      <w:lvlJc w:val="left"/>
      <w:pPr>
        <w:ind w:left="3600" w:hanging="360"/>
      </w:pPr>
    </w:lvl>
    <w:lvl w:ilvl="5" w:tplc="85EADE14">
      <w:start w:val="1"/>
      <w:numFmt w:val="lowerRoman"/>
      <w:lvlText w:val="%6."/>
      <w:lvlJc w:val="right"/>
      <w:pPr>
        <w:ind w:left="4320" w:hanging="180"/>
      </w:pPr>
    </w:lvl>
    <w:lvl w:ilvl="6" w:tplc="2BDE5FC8">
      <w:start w:val="1"/>
      <w:numFmt w:val="decimal"/>
      <w:lvlText w:val="%7."/>
      <w:lvlJc w:val="left"/>
      <w:pPr>
        <w:ind w:left="5040" w:hanging="360"/>
      </w:pPr>
    </w:lvl>
    <w:lvl w:ilvl="7" w:tplc="E23CBD26">
      <w:start w:val="1"/>
      <w:numFmt w:val="lowerLetter"/>
      <w:lvlText w:val="%8."/>
      <w:lvlJc w:val="left"/>
      <w:pPr>
        <w:ind w:left="5760" w:hanging="360"/>
      </w:pPr>
    </w:lvl>
    <w:lvl w:ilvl="8" w:tplc="121C418C">
      <w:start w:val="1"/>
      <w:numFmt w:val="lowerRoman"/>
      <w:lvlText w:val="%9."/>
      <w:lvlJc w:val="right"/>
      <w:pPr>
        <w:ind w:left="6480" w:hanging="180"/>
      </w:pPr>
    </w:lvl>
  </w:abstractNum>
  <w:num w:numId="1" w16cid:durableId="96339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A32"/>
    <w:rsid w:val="000B03C8"/>
    <w:rsid w:val="000C6C02"/>
    <w:rsid w:val="000CFAD8"/>
    <w:rsid w:val="001604D8"/>
    <w:rsid w:val="001D0DD2"/>
    <w:rsid w:val="00270B3D"/>
    <w:rsid w:val="002F0A32"/>
    <w:rsid w:val="002F4A0D"/>
    <w:rsid w:val="004015C0"/>
    <w:rsid w:val="005A1D92"/>
    <w:rsid w:val="007971C3"/>
    <w:rsid w:val="00856DBA"/>
    <w:rsid w:val="00890AA7"/>
    <w:rsid w:val="008D1701"/>
    <w:rsid w:val="008F3094"/>
    <w:rsid w:val="00A4209E"/>
    <w:rsid w:val="00B20E51"/>
    <w:rsid w:val="00B44D7B"/>
    <w:rsid w:val="00D070F8"/>
    <w:rsid w:val="00DF607C"/>
    <w:rsid w:val="00FB7F07"/>
    <w:rsid w:val="00FC5C29"/>
    <w:rsid w:val="01FDA67C"/>
    <w:rsid w:val="0474D87B"/>
    <w:rsid w:val="107FE76B"/>
    <w:rsid w:val="1451E831"/>
    <w:rsid w:val="14897429"/>
    <w:rsid w:val="15514AC2"/>
    <w:rsid w:val="1B04BE46"/>
    <w:rsid w:val="1D7B121F"/>
    <w:rsid w:val="1D917892"/>
    <w:rsid w:val="1F81E749"/>
    <w:rsid w:val="2603B8F9"/>
    <w:rsid w:val="270B2C73"/>
    <w:rsid w:val="28A6FCD4"/>
    <w:rsid w:val="2B8F74EF"/>
    <w:rsid w:val="2E4F28D3"/>
    <w:rsid w:val="2F2D1D68"/>
    <w:rsid w:val="30C8EDC9"/>
    <w:rsid w:val="3834A9B1"/>
    <w:rsid w:val="39935048"/>
    <w:rsid w:val="3D947A5F"/>
    <w:rsid w:val="3E1187F1"/>
    <w:rsid w:val="444AF221"/>
    <w:rsid w:val="450AC1AC"/>
    <w:rsid w:val="4A312471"/>
    <w:rsid w:val="4B608E6F"/>
    <w:rsid w:val="4BC93494"/>
    <w:rsid w:val="4DDDB72A"/>
    <w:rsid w:val="4F142F07"/>
    <w:rsid w:val="5033FF92"/>
    <w:rsid w:val="50758454"/>
    <w:rsid w:val="53BEDE5A"/>
    <w:rsid w:val="56B3E60D"/>
    <w:rsid w:val="56F67F1C"/>
    <w:rsid w:val="5E4207C6"/>
    <w:rsid w:val="5F8356CA"/>
    <w:rsid w:val="61947CBC"/>
    <w:rsid w:val="650A7EAD"/>
    <w:rsid w:val="65B51BA1"/>
    <w:rsid w:val="664A13A5"/>
    <w:rsid w:val="66A85D77"/>
    <w:rsid w:val="6DD7A539"/>
    <w:rsid w:val="72302003"/>
    <w:rsid w:val="744F4060"/>
    <w:rsid w:val="747A7004"/>
    <w:rsid w:val="759F3FA0"/>
    <w:rsid w:val="77820959"/>
    <w:rsid w:val="7C8581E9"/>
    <w:rsid w:val="7D2A3558"/>
    <w:rsid w:val="7EC605B9"/>
    <w:rsid w:val="7F8F2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3F351"/>
  <w15:chartTrackingRefBased/>
  <w15:docId w15:val="{91BAF68D-35BF-4A5E-B6CC-8AEAADB9C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A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70B3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paragraph">
    <w:name w:val="paragraph"/>
    <w:basedOn w:val="Normal"/>
    <w:rsid w:val="00856D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normaltextrun">
    <w:name w:val="normaltextrun"/>
    <w:basedOn w:val="DefaultParagraphFont"/>
    <w:rsid w:val="00856DBA"/>
  </w:style>
  <w:style w:type="character" w:customStyle="1" w:styleId="eop">
    <w:name w:val="eop"/>
    <w:basedOn w:val="DefaultParagraphFont"/>
    <w:rsid w:val="00856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4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9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8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75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64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43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70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7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61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51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95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8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70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41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26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59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61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02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69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8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97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6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0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83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42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9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37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72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42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1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44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89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19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73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32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06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0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7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41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34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1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4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59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00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2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0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9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8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07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26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1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26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0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1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56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6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88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95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0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8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27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44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75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20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96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33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1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1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1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05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35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0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29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96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52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2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78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1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87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9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46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14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91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22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11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78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15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22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36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8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59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87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97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7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96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1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80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69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15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6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6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26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24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2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2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97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2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88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877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8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19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79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60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54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86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66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09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5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62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22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15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81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7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66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7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49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8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5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7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04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9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72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0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66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3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59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21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1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65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41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3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94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38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51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4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97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8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54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6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65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89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2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30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6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60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50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Koronakopiot\ddPCR\charts_2605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Koronakopiot\ddPCR\charts_2605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 sz="1400" b="0" i="0" baseline="0">
                <a:effectLst/>
              </a:rPr>
              <a:t>dnaN normalized ddPCR / RNA-Seq correlation </a:t>
            </a:r>
            <a:endParaRPr lang="fi-FI" sz="1400">
              <a:effectLst/>
            </a:endParaRPr>
          </a:p>
          <a:p>
            <a:pPr>
              <a:defRPr/>
            </a:pPr>
            <a:r>
              <a:rPr lang="fi-FI" sz="1400" b="0" i="0" baseline="0">
                <a:effectLst/>
              </a:rPr>
              <a:t>(growth phase I)</a:t>
            </a:r>
            <a:endParaRPr lang="fi-FI" sz="1400">
              <a:effectLst/>
            </a:endParaRPr>
          </a:p>
          <a:p>
            <a:pPr>
              <a:defRPr/>
            </a:pPr>
            <a:endParaRPr lang="en-US" sz="1400"/>
          </a:p>
        </c:rich>
      </c:tx>
      <c:layout>
        <c:manualLayout>
          <c:xMode val="edge"/>
          <c:yMode val="edge"/>
          <c:x val="2.8787111369413601E-2"/>
          <c:y val="3.160919540229885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i-FI"/>
        </a:p>
      </c:txPr>
    </c:title>
    <c:autoTitleDeleted val="0"/>
    <c:plotArea>
      <c:layout>
        <c:manualLayout>
          <c:layoutTarget val="inner"/>
          <c:xMode val="edge"/>
          <c:yMode val="edge"/>
          <c:x val="2.9620877208712818E-2"/>
          <c:y val="0.10230661040787621"/>
          <c:w val="0.942818246245965"/>
          <c:h val="0.88224336906401923"/>
        </c:manualLayout>
      </c:layout>
      <c:scatterChart>
        <c:scatterStyle val="lineMarker"/>
        <c:varyColors val="0"/>
        <c:ser>
          <c:idx val="0"/>
          <c:order val="0"/>
          <c:tx>
            <c:strRef>
              <c:f>FoldChange_charts_log!$AF$2</c:f>
              <c:strCache>
                <c:ptCount val="1"/>
                <c:pt idx="0">
                  <c:v>RNA-seq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0.20162943623208449"/>
                  <c:y val="-0.1598626753934239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i-FI"/>
                </a:p>
              </c:txPr>
            </c:trendlineLbl>
          </c:trendline>
          <c:xVal>
            <c:numRef>
              <c:f>FoldChange_charts_log!$AE$3:$AE$53</c:f>
              <c:numCache>
                <c:formatCode>General</c:formatCode>
                <c:ptCount val="51"/>
                <c:pt idx="2">
                  <c:v>-2.2790899712700217</c:v>
                </c:pt>
                <c:pt idx="6">
                  <c:v>-1.7865001812620918</c:v>
                </c:pt>
                <c:pt idx="17">
                  <c:v>-0.85351219732831574</c:v>
                </c:pt>
                <c:pt idx="27">
                  <c:v>0.63329237276953787</c:v>
                </c:pt>
                <c:pt idx="31">
                  <c:v>-1.9701763091196742</c:v>
                </c:pt>
                <c:pt idx="33">
                  <c:v>0.37242088810365637</c:v>
                </c:pt>
                <c:pt idx="34">
                  <c:v>0.26885172052446471</c:v>
                </c:pt>
                <c:pt idx="37">
                  <c:v>1.2890888716536453</c:v>
                </c:pt>
                <c:pt idx="42">
                  <c:v>0.52245186578808323</c:v>
                </c:pt>
                <c:pt idx="46">
                  <c:v>1.5038683463011289</c:v>
                </c:pt>
              </c:numCache>
            </c:numRef>
          </c:xVal>
          <c:yVal>
            <c:numRef>
              <c:f>FoldChange_charts_log!$AF$3:$AF$53</c:f>
              <c:numCache>
                <c:formatCode>General</c:formatCode>
                <c:ptCount val="51"/>
                <c:pt idx="2">
                  <c:v>-1.50026230127918</c:v>
                </c:pt>
                <c:pt idx="6">
                  <c:v>-1.4937165713025999</c:v>
                </c:pt>
                <c:pt idx="17">
                  <c:v>-0.62441704600167502</c:v>
                </c:pt>
                <c:pt idx="27">
                  <c:v>0.96557340982529505</c:v>
                </c:pt>
                <c:pt idx="31">
                  <c:v>-1.2071400079096199</c:v>
                </c:pt>
                <c:pt idx="33">
                  <c:v>0.62626110695913195</c:v>
                </c:pt>
                <c:pt idx="34">
                  <c:v>0.46040392629361698</c:v>
                </c:pt>
                <c:pt idx="37">
                  <c:v>1.0226117514911599</c:v>
                </c:pt>
                <c:pt idx="42">
                  <c:v>0.564590369913468</c:v>
                </c:pt>
                <c:pt idx="46">
                  <c:v>1.93866327552791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7C0-481D-8743-A002970074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2619560"/>
        <c:axId val="522619888"/>
      </c:scatterChart>
      <c:valAx>
        <c:axId val="522619560"/>
        <c:scaling>
          <c:orientation val="minMax"/>
          <c:max val="3"/>
          <c:min val="-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sz="1000" b="0" i="0" baseline="0">
                    <a:effectLst/>
                  </a:rPr>
                  <a:t>ddPCR Log2 Fold Change</a:t>
                </a:r>
                <a:endParaRPr lang="fi-FI" sz="1000">
                  <a:effectLst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fi-FI" sz="1000"/>
              </a:p>
            </c:rich>
          </c:tx>
          <c:layout>
            <c:manualLayout>
              <c:xMode val="edge"/>
              <c:yMode val="edge"/>
              <c:x val="0.76872096398432266"/>
              <c:y val="0.705943719060433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522619888"/>
        <c:crosses val="autoZero"/>
        <c:crossBetween val="midCat"/>
        <c:majorUnit val="1"/>
      </c:valAx>
      <c:valAx>
        <c:axId val="522619888"/>
        <c:scaling>
          <c:orientation val="minMax"/>
        </c:scaling>
        <c:delete val="0"/>
        <c:axPos val="l"/>
        <c:title>
          <c:tx>
            <c:rich>
              <a:bodyPr rot="0" spcFirstLastPara="1" vertOverflow="ellipsis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sz="1000" b="0" i="0" baseline="0">
                    <a:effectLst/>
                  </a:rPr>
                  <a:t>RNA-Seq Log2 Fold Change</a:t>
                </a:r>
                <a:endParaRPr lang="fi-FI" sz="1000">
                  <a:effectLst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fi-FI"/>
              </a:p>
            </c:rich>
          </c:tx>
          <c:layout>
            <c:manualLayout>
              <c:xMode val="edge"/>
              <c:yMode val="edge"/>
              <c:x val="0.52699338085955694"/>
              <c:y val="9.410740714722017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522619560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 sz="1400" b="0" i="0" u="none" strike="noStrike" baseline="0"/>
              <a:t>dnaN normalized ddPCR / RNA-Seq correlation </a:t>
            </a:r>
          </a:p>
          <a:p>
            <a:pPr>
              <a:defRPr/>
            </a:pPr>
            <a:r>
              <a:rPr lang="fi-FI" sz="1400" b="0" i="0" u="none" strike="noStrike" baseline="0"/>
              <a:t>(growth phase II)</a:t>
            </a:r>
            <a:endParaRPr lang="en-US"/>
          </a:p>
        </c:rich>
      </c:tx>
      <c:layout>
        <c:manualLayout>
          <c:xMode val="edge"/>
          <c:yMode val="edge"/>
          <c:x val="1.29339844004606E-2"/>
          <c:y val="3.44827586206896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i-FI"/>
        </a:p>
      </c:txPr>
    </c:title>
    <c:autoTitleDeleted val="0"/>
    <c:plotArea>
      <c:layout>
        <c:manualLayout>
          <c:layoutTarget val="inner"/>
          <c:xMode val="edge"/>
          <c:yMode val="edge"/>
          <c:x val="2.8554571229930263E-2"/>
          <c:y val="0.13358267716535432"/>
          <c:w val="0.91479457709605227"/>
          <c:h val="0.8506342202914291"/>
        </c:manualLayout>
      </c:layout>
      <c:scatterChart>
        <c:scatterStyle val="lineMarker"/>
        <c:varyColors val="0"/>
        <c:ser>
          <c:idx val="0"/>
          <c:order val="0"/>
          <c:tx>
            <c:strRef>
              <c:f>FoldChange_charts_stat2!$AF$2</c:f>
              <c:strCache>
                <c:ptCount val="1"/>
                <c:pt idx="0">
                  <c:v>RNA-seq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7.6608566710843637E-2"/>
                  <c:y val="-6.597791655353425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i-FI"/>
                </a:p>
              </c:txPr>
            </c:trendlineLbl>
          </c:trendline>
          <c:xVal>
            <c:numRef>
              <c:f>FoldChange_charts_stat2!$AE$3:$AE$53</c:f>
              <c:numCache>
                <c:formatCode>General</c:formatCode>
                <c:ptCount val="51"/>
                <c:pt idx="2">
                  <c:v>-2.6341875335324403</c:v>
                </c:pt>
                <c:pt idx="6">
                  <c:v>-1.7865001812620918</c:v>
                </c:pt>
                <c:pt idx="17">
                  <c:v>-1.3465724206021061</c:v>
                </c:pt>
                <c:pt idx="27">
                  <c:v>0.5186213789361318</c:v>
                </c:pt>
                <c:pt idx="31">
                  <c:v>-2.2012030642946536</c:v>
                </c:pt>
                <c:pt idx="33">
                  <c:v>3.3236219539980567</c:v>
                </c:pt>
                <c:pt idx="34">
                  <c:v>4.0735968418093282</c:v>
                </c:pt>
                <c:pt idx="37">
                  <c:v>-0.86204966175659559</c:v>
                </c:pt>
                <c:pt idx="42">
                  <c:v>2.9417214970960956</c:v>
                </c:pt>
                <c:pt idx="46">
                  <c:v>2.3915837135928064</c:v>
                </c:pt>
              </c:numCache>
            </c:numRef>
          </c:xVal>
          <c:yVal>
            <c:numRef>
              <c:f>FoldChange_charts_stat2!$AF$3:$AF$53</c:f>
              <c:numCache>
                <c:formatCode>General</c:formatCode>
                <c:ptCount val="51"/>
                <c:pt idx="2">
                  <c:v>-1.71295666139424</c:v>
                </c:pt>
                <c:pt idx="6">
                  <c:v>-1.7756807634967999</c:v>
                </c:pt>
                <c:pt idx="17">
                  <c:v>-1.2846712984789299</c:v>
                </c:pt>
                <c:pt idx="27">
                  <c:v>0.71449824946588802</c:v>
                </c:pt>
                <c:pt idx="31">
                  <c:v>-1.50418008753634</c:v>
                </c:pt>
                <c:pt idx="33">
                  <c:v>1.85025678742198</c:v>
                </c:pt>
                <c:pt idx="34">
                  <c:v>2.5663550404072502</c:v>
                </c:pt>
                <c:pt idx="37">
                  <c:v>-0.275721925631219</c:v>
                </c:pt>
                <c:pt idx="42">
                  <c:v>1.3828285392736399</c:v>
                </c:pt>
                <c:pt idx="46">
                  <c:v>1.29018889400783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A6A-4F81-885E-4C1AD56506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2619560"/>
        <c:axId val="522619888"/>
      </c:scatterChart>
      <c:valAx>
        <c:axId val="522619560"/>
        <c:scaling>
          <c:orientation val="minMax"/>
          <c:min val="-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sz="1000" b="0" i="0" u="none" strike="noStrike" baseline="0"/>
                  <a:t>ddPCR Log2 Fold Change</a:t>
                </a:r>
                <a:endParaRPr lang="fi-FI"/>
              </a:p>
            </c:rich>
          </c:tx>
          <c:layout>
            <c:manualLayout>
              <c:xMode val="edge"/>
              <c:yMode val="edge"/>
              <c:x val="0.74315483303278507"/>
              <c:y val="0.625847588017015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522619888"/>
        <c:crosses val="autoZero"/>
        <c:crossBetween val="midCat"/>
      </c:valAx>
      <c:valAx>
        <c:axId val="522619888"/>
        <c:scaling>
          <c:orientation val="minMax"/>
          <c:min val="-3"/>
        </c:scaling>
        <c:delete val="0"/>
        <c:axPos val="l"/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 sz="1000" b="0" i="0" u="none" strike="noStrike" baseline="0"/>
                  <a:t>RNA-Seq Log2 Fold Change</a:t>
                </a:r>
                <a:endParaRPr lang="fi-FI"/>
              </a:p>
            </c:rich>
          </c:tx>
          <c:layout>
            <c:manualLayout>
              <c:xMode val="edge"/>
              <c:yMode val="edge"/>
              <c:x val="0.51089238381819368"/>
              <c:y val="0.111529097655896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5226195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d0c610a-1b4b-4a85-9f1d-c83d79570177">
      <Terms xmlns="http://schemas.microsoft.com/office/infopath/2007/PartnerControls"/>
    </lcf76f155ced4ddcb4097134ff3c332f>
    <TaxCatchAll xmlns="b824b837-88d1-4827-8fce-6b311dc7da1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DC9BDAD26BF44CB678A04CB1B3BE09" ma:contentTypeVersion="15" ma:contentTypeDescription="Create a new document." ma:contentTypeScope="" ma:versionID="f8adf0372957419674b115183a57346d">
  <xsd:schema xmlns:xsd="http://www.w3.org/2001/XMLSchema" xmlns:xs="http://www.w3.org/2001/XMLSchema" xmlns:p="http://schemas.microsoft.com/office/2006/metadata/properties" xmlns:ns2="8d0c610a-1b4b-4a85-9f1d-c83d79570177" xmlns:ns3="b824b837-88d1-4827-8fce-6b311dc7da12" targetNamespace="http://schemas.microsoft.com/office/2006/metadata/properties" ma:root="true" ma:fieldsID="0cc32cb5d316c067faece43ba4bdb90d" ns2:_="" ns3:_="">
    <xsd:import namespace="8d0c610a-1b4b-4a85-9f1d-c83d79570177"/>
    <xsd:import namespace="b824b837-88d1-4827-8fce-6b311dc7da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0c610a-1b4b-4a85-9f1d-c83d795701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f519134-deff-459f-81c1-98498d3da8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24b837-88d1-4827-8fce-6b311dc7da1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05368209-678a-4400-aeb4-0f3618f81d9c}" ma:internalName="TaxCatchAll" ma:showField="CatchAllData" ma:web="b824b837-88d1-4827-8fce-6b311dc7da1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F4AAA5A-1958-4ED5-A89C-C24782FEDAA3}">
  <ds:schemaRefs>
    <ds:schemaRef ds:uri="b824b837-88d1-4827-8fce-6b311dc7da12"/>
    <ds:schemaRef ds:uri="http://purl.org/dc/terms/"/>
    <ds:schemaRef ds:uri="http://schemas.microsoft.com/office/2006/documentManagement/types"/>
    <ds:schemaRef ds:uri="http://www.w3.org/XML/1998/namespace"/>
    <ds:schemaRef ds:uri="http://purl.org/dc/elements/1.1/"/>
    <ds:schemaRef ds:uri="8d0c610a-1b4b-4a85-9f1d-c83d79570177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4EE4C27-6D78-4271-AB01-6C50BE2021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0c610a-1b4b-4a85-9f1d-c83d79570177"/>
    <ds:schemaRef ds:uri="b824b837-88d1-4827-8fce-6b311dc7da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5BCB6B-D438-4FC5-BF2F-4D6BF7B6818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8</Words>
  <Characters>428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vamaa, Iida H</dc:creator>
  <cp:keywords/>
  <dc:description/>
  <cp:lastModifiedBy>Varmanen, Pekka</cp:lastModifiedBy>
  <cp:revision>2</cp:revision>
  <dcterms:created xsi:type="dcterms:W3CDTF">2024-08-14T07:14:00Z</dcterms:created>
  <dcterms:modified xsi:type="dcterms:W3CDTF">2024-08-14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DC9BDAD26BF44CB678A04CB1B3BE09</vt:lpwstr>
  </property>
  <property fmtid="{D5CDD505-2E9C-101B-9397-08002B2CF9AE}" pid="3" name="MediaServiceImageTags">
    <vt:lpwstr/>
  </property>
</Properties>
</file>